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506DB4" w14:textId="77777777" w:rsidR="00B43438" w:rsidRPr="00A70FF2" w:rsidRDefault="00B43438" w:rsidP="00B43438">
      <w:pPr>
        <w:pStyle w:val="Normale1"/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Hlk165236389"/>
      <w:r w:rsidRPr="00A70FF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Data</w:t>
      </w:r>
    </w:p>
    <w:p w14:paraId="118D9A3D" w14:textId="77777777" w:rsidR="00B43438" w:rsidRPr="00A70FF2" w:rsidRDefault="00B43438" w:rsidP="00B43438">
      <w:pPr>
        <w:pStyle w:val="Normale1"/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0F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. </w:t>
      </w:r>
      <w:r w:rsidRPr="00A70F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gery and Oncological groups paired by matching criteria. </w:t>
      </w:r>
    </w:p>
    <w:p w14:paraId="0062D5C7" w14:textId="77777777" w:rsidR="00B43438" w:rsidRPr="00A70FF2" w:rsidRDefault="00B43438" w:rsidP="00B4343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AFEEEF" w14:textId="77777777" w:rsidR="00B43438" w:rsidRPr="00A70FF2" w:rsidRDefault="00B43438" w:rsidP="00B43438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0F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2. </w:t>
      </w:r>
      <w:r w:rsidRPr="00A70FF2">
        <w:rPr>
          <w:rFonts w:ascii="Times New Roman" w:hAnsi="Times New Roman" w:cs="Times New Roman"/>
          <w:color w:val="000000" w:themeColor="text1"/>
          <w:sz w:val="24"/>
          <w:szCs w:val="24"/>
        </w:rPr>
        <w:t>Characteristics of patients of the surgery group (n=26).</w:t>
      </w:r>
    </w:p>
    <w:p w14:paraId="7A6E3724" w14:textId="77777777" w:rsidR="00B43438" w:rsidRPr="00A70FF2" w:rsidRDefault="00B43438" w:rsidP="00B4343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465304" w14:textId="77777777" w:rsidR="00B43438" w:rsidRPr="00A70FF2" w:rsidRDefault="00B43438" w:rsidP="00B43438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0F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.</w:t>
      </w:r>
      <w:r w:rsidRPr="00A70F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ailed comparison of matching criteria in the case-control sampling of grade 3 oligodendrogliomas, </w:t>
      </w:r>
      <w:r w:rsidRPr="00A70FF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DH</w:t>
      </w:r>
      <w:r w:rsidRPr="00A70F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mutant and 1p19q-codeleted (A), and of grade 3 astrocytoma, </w:t>
      </w:r>
      <w:r w:rsidRPr="00A70FF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DH</w:t>
      </w:r>
      <w:r w:rsidRPr="00A70F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mutant (B).  </w:t>
      </w:r>
    </w:p>
    <w:p w14:paraId="31EBB2B8" w14:textId="77777777" w:rsidR="00B43438" w:rsidRPr="00A70FF2" w:rsidRDefault="00B43438" w:rsidP="00B43438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3416D5" w14:textId="77777777" w:rsidR="00B43438" w:rsidRPr="00A70FF2" w:rsidRDefault="00B43438" w:rsidP="00B4343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70F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2. </w:t>
      </w:r>
      <w:r w:rsidRPr="00A70F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gression-Free Survival and Overall survival after case matching in grade 3 oligodendrogliomas, </w:t>
      </w:r>
      <w:r w:rsidRPr="00A70FF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DH</w:t>
      </w:r>
      <w:r w:rsidRPr="00A70F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mutant and 1p19q-codeleted (top row) and in grade 3 </w:t>
      </w:r>
      <w:proofErr w:type="spellStart"/>
      <w:r w:rsidRPr="00A70FF2">
        <w:rPr>
          <w:rFonts w:ascii="Times New Roman" w:hAnsi="Times New Roman" w:cs="Times New Roman"/>
          <w:color w:val="000000" w:themeColor="text1"/>
          <w:sz w:val="24"/>
          <w:szCs w:val="24"/>
        </w:rPr>
        <w:t>astrocytomas</w:t>
      </w:r>
      <w:proofErr w:type="spellEnd"/>
      <w:r w:rsidRPr="00A70F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70FF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DH</w:t>
      </w:r>
      <w:r w:rsidRPr="00A70FF2">
        <w:rPr>
          <w:rFonts w:ascii="Times New Roman" w:hAnsi="Times New Roman" w:cs="Times New Roman"/>
          <w:color w:val="000000" w:themeColor="text1"/>
          <w:sz w:val="24"/>
          <w:szCs w:val="24"/>
        </w:rPr>
        <w:t>-mutant (bottom row).</w:t>
      </w:r>
      <w:r w:rsidRPr="00A70F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</w:p>
    <w:p w14:paraId="63B83FD8" w14:textId="77777777" w:rsidR="00B43438" w:rsidRDefault="00B43438">
      <w:pPr>
        <w:autoSpaceDN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4A85DAE" w14:textId="594268B8" w:rsidR="00D674C5" w:rsidRPr="00CD3C2C" w:rsidRDefault="00D674C5" w:rsidP="00D674C5">
      <w:pPr>
        <w:pStyle w:val="Normale1"/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D3C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1. Surgery and </w:t>
      </w:r>
      <w:r w:rsidR="00102412" w:rsidRPr="00CD3C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ncological</w:t>
      </w:r>
      <w:r w:rsidRPr="00CD3C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roups paired by matching criteria</w:t>
      </w:r>
      <w:r w:rsidR="00102412" w:rsidRPr="00CD3C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715E745C" w14:textId="77777777" w:rsidR="00102412" w:rsidRPr="00CD3C2C" w:rsidRDefault="00102412" w:rsidP="00D674C5">
      <w:pPr>
        <w:pStyle w:val="Normale1"/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bookmarkEnd w:id="0"/>
    <w:tbl>
      <w:tblPr>
        <w:tblStyle w:val="TableauGrille1Clair"/>
        <w:tblW w:w="14743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851"/>
        <w:gridCol w:w="851"/>
        <w:gridCol w:w="850"/>
        <w:gridCol w:w="709"/>
        <w:gridCol w:w="1418"/>
        <w:gridCol w:w="1697"/>
        <w:gridCol w:w="854"/>
        <w:gridCol w:w="284"/>
        <w:gridCol w:w="850"/>
        <w:gridCol w:w="709"/>
        <w:gridCol w:w="709"/>
        <w:gridCol w:w="708"/>
        <w:gridCol w:w="1418"/>
        <w:gridCol w:w="1484"/>
        <w:gridCol w:w="926"/>
      </w:tblGrid>
      <w:tr w:rsidR="00CD3C2C" w:rsidRPr="00CD3C2C" w14:paraId="74867F41" w14:textId="77777777" w:rsidTr="00586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12" w:space="0" w:color="000000" w:themeColor="text1"/>
              <w:bottom w:val="single" w:sz="8" w:space="0" w:color="auto"/>
            </w:tcBorders>
          </w:tcPr>
          <w:p w14:paraId="7A1ECDE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 w:val="0"/>
                <w:bCs w:val="0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14318" w:type="dxa"/>
            <w:gridSpan w:val="15"/>
            <w:tcBorders>
              <w:top w:val="single" w:sz="12" w:space="0" w:color="000000" w:themeColor="text1"/>
              <w:bottom w:val="single" w:sz="8" w:space="0" w:color="auto"/>
            </w:tcBorders>
          </w:tcPr>
          <w:p w14:paraId="0ACCF959" w14:textId="2D33C8A0" w:rsidR="00D674C5" w:rsidRPr="00CD3C2C" w:rsidRDefault="0058602D" w:rsidP="00404073">
            <w:pPr>
              <w:autoSpaceDN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Grade 3</w:t>
            </w:r>
            <w:r w:rsidR="00D674C5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 xml:space="preserve"> Oligodendroglioma, </w:t>
            </w:r>
            <w:r w:rsidRPr="00CD3C2C">
              <w:rPr>
                <w:rFonts w:ascii="Arial" w:hAnsi="Arial"/>
                <w:i/>
                <w:iCs/>
                <w:color w:val="000000" w:themeColor="text1"/>
                <w:sz w:val="13"/>
                <w:szCs w:val="13"/>
              </w:rPr>
              <w:t>IDH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-mutant and 1p19q-codeleted</w:t>
            </w:r>
          </w:p>
        </w:tc>
      </w:tr>
      <w:tr w:rsidR="00CD3C2C" w:rsidRPr="00CD3C2C" w14:paraId="7516F027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8" w:space="0" w:color="auto"/>
              <w:bottom w:val="single" w:sz="8" w:space="0" w:color="auto"/>
            </w:tcBorders>
          </w:tcPr>
          <w:p w14:paraId="66CCDC1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 w:val="0"/>
                <w:bCs w:val="0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7230" w:type="dxa"/>
            <w:gridSpan w:val="7"/>
            <w:tcBorders>
              <w:top w:val="single" w:sz="8" w:space="0" w:color="auto"/>
              <w:bottom w:val="single" w:sz="8" w:space="0" w:color="auto"/>
            </w:tcBorders>
          </w:tcPr>
          <w:p w14:paraId="5C246BB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i/>
                <w:iCs/>
                <w:color w:val="000000" w:themeColor="text1"/>
                <w:sz w:val="13"/>
                <w:szCs w:val="13"/>
                <w:lang w:eastAsia="zh-TW"/>
              </w:rPr>
              <w:t>Surgery group</w:t>
            </w:r>
          </w:p>
        </w:tc>
        <w:tc>
          <w:tcPr>
            <w:tcW w:w="284" w:type="dxa"/>
          </w:tcPr>
          <w:p w14:paraId="7C464ED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6804" w:type="dxa"/>
            <w:gridSpan w:val="7"/>
            <w:tcBorders>
              <w:top w:val="single" w:sz="8" w:space="0" w:color="auto"/>
              <w:bottom w:val="single" w:sz="8" w:space="0" w:color="auto"/>
            </w:tcBorders>
          </w:tcPr>
          <w:p w14:paraId="304C2AE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i/>
                <w:iCs/>
                <w:color w:val="000000" w:themeColor="text1"/>
                <w:sz w:val="13"/>
                <w:szCs w:val="13"/>
                <w:lang w:eastAsia="zh-TW"/>
              </w:rPr>
              <w:t>Oncological group</w:t>
            </w:r>
          </w:p>
        </w:tc>
      </w:tr>
      <w:tr w:rsidR="00CD3C2C" w:rsidRPr="00CD3C2C" w14:paraId="4549053C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8" w:space="0" w:color="auto"/>
              <w:bottom w:val="single" w:sz="12" w:space="0" w:color="auto"/>
            </w:tcBorders>
          </w:tcPr>
          <w:p w14:paraId="0C07FB4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 w:val="0"/>
                <w:bCs w:val="0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14:paraId="293EECD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Sex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14:paraId="6E0FDF9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Ag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14:paraId="7201C9F8" w14:textId="116DC621" w:rsidR="00D674C5" w:rsidRPr="00CD3C2C" w:rsidRDefault="00D674C5" w:rsidP="007B733D">
            <w:pPr>
              <w:autoSpaceDN/>
              <w:spacing w:after="0" w:line="240" w:lineRule="auto"/>
              <w:ind w:left="-98" w:right="-17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KPS</w:t>
            </w:r>
            <w:r w:rsidR="007B733D"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 xml:space="preserve"> scor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14:paraId="49AE23C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Sid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14:paraId="389E9C4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Main location</w:t>
            </w:r>
          </w:p>
        </w:tc>
        <w:tc>
          <w:tcPr>
            <w:tcW w:w="1697" w:type="dxa"/>
            <w:tcBorders>
              <w:top w:val="single" w:sz="8" w:space="0" w:color="auto"/>
              <w:bottom w:val="single" w:sz="12" w:space="0" w:color="auto"/>
            </w:tcBorders>
          </w:tcPr>
          <w:p w14:paraId="37DDF84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Volume (cm</w:t>
            </w: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vertAlign w:val="superscript"/>
                <w:lang w:eastAsia="zh-TW"/>
              </w:rPr>
              <w:t>3</w:t>
            </w: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)</w:t>
            </w:r>
          </w:p>
        </w:tc>
        <w:tc>
          <w:tcPr>
            <w:tcW w:w="854" w:type="dxa"/>
            <w:tcBorders>
              <w:top w:val="single" w:sz="8" w:space="0" w:color="auto"/>
              <w:bottom w:val="single" w:sz="12" w:space="0" w:color="auto"/>
            </w:tcBorders>
          </w:tcPr>
          <w:p w14:paraId="5989B2B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EOR</w:t>
            </w:r>
          </w:p>
        </w:tc>
        <w:tc>
          <w:tcPr>
            <w:tcW w:w="284" w:type="dxa"/>
          </w:tcPr>
          <w:p w14:paraId="129B412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14:paraId="691E262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Sex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14:paraId="44AA11C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Ag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14:paraId="4B793CA3" w14:textId="28A247F3" w:rsidR="00D674C5" w:rsidRPr="00CD3C2C" w:rsidRDefault="00D674C5" w:rsidP="007B733D">
            <w:pPr>
              <w:autoSpaceDN/>
              <w:spacing w:after="0" w:line="240" w:lineRule="auto"/>
              <w:ind w:left="-658" w:right="-400" w:firstLine="32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KPS</w:t>
            </w:r>
            <w:r w:rsidR="007B733D"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 xml:space="preserve"> scor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</w:tcPr>
          <w:p w14:paraId="0518134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Sid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14:paraId="07A8716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Main location</w:t>
            </w:r>
          </w:p>
        </w:tc>
        <w:tc>
          <w:tcPr>
            <w:tcW w:w="1484" w:type="dxa"/>
            <w:tcBorders>
              <w:top w:val="single" w:sz="8" w:space="0" w:color="auto"/>
              <w:bottom w:val="single" w:sz="12" w:space="0" w:color="auto"/>
            </w:tcBorders>
          </w:tcPr>
          <w:p w14:paraId="6412168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Volume (cm</w:t>
            </w: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vertAlign w:val="superscript"/>
                <w:lang w:eastAsia="zh-TW"/>
              </w:rPr>
              <w:t>3</w:t>
            </w: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)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12" w:space="0" w:color="auto"/>
            </w:tcBorders>
          </w:tcPr>
          <w:p w14:paraId="24F77B7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EOR</w:t>
            </w:r>
          </w:p>
        </w:tc>
      </w:tr>
      <w:tr w:rsidR="00CD3C2C" w:rsidRPr="00CD3C2C" w14:paraId="2D6725B8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12" w:space="0" w:color="auto"/>
            </w:tcBorders>
          </w:tcPr>
          <w:p w14:paraId="1D5AA9B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A2C851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hideMark/>
          </w:tcPr>
          <w:p w14:paraId="58FA165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6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hideMark/>
          </w:tcPr>
          <w:p w14:paraId="0D3741A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0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BDD57F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hideMark/>
          </w:tcPr>
          <w:p w14:paraId="1583709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697" w:type="dxa"/>
            <w:tcBorders>
              <w:top w:val="single" w:sz="12" w:space="0" w:color="auto"/>
            </w:tcBorders>
            <w:hideMark/>
          </w:tcPr>
          <w:p w14:paraId="6E837253" w14:textId="690512D0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08</w:t>
            </w:r>
            <w:r w:rsidR="007B733D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.</w:t>
            </w: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3</w:t>
            </w:r>
          </w:p>
        </w:tc>
        <w:tc>
          <w:tcPr>
            <w:tcW w:w="854" w:type="dxa"/>
            <w:tcBorders>
              <w:top w:val="single" w:sz="12" w:space="0" w:color="auto"/>
            </w:tcBorders>
          </w:tcPr>
          <w:p w14:paraId="43C5C4B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1517EC1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1C9A2E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F7C0CC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5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5030E5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314A674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E695E7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484" w:type="dxa"/>
            <w:tcBorders>
              <w:top w:val="single" w:sz="12" w:space="0" w:color="auto"/>
            </w:tcBorders>
          </w:tcPr>
          <w:p w14:paraId="7B5AF517" w14:textId="4E756DE8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2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926" w:type="dxa"/>
            <w:tcBorders>
              <w:top w:val="single" w:sz="12" w:space="0" w:color="auto"/>
            </w:tcBorders>
          </w:tcPr>
          <w:p w14:paraId="6B79741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2792B050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691EC075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2</w:t>
            </w:r>
          </w:p>
        </w:tc>
        <w:tc>
          <w:tcPr>
            <w:tcW w:w="851" w:type="dxa"/>
          </w:tcPr>
          <w:p w14:paraId="5BCA46A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851" w:type="dxa"/>
            <w:hideMark/>
          </w:tcPr>
          <w:p w14:paraId="7A067CE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49</w:t>
            </w:r>
          </w:p>
        </w:tc>
        <w:tc>
          <w:tcPr>
            <w:tcW w:w="850" w:type="dxa"/>
            <w:hideMark/>
          </w:tcPr>
          <w:p w14:paraId="65F318F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00</w:t>
            </w:r>
          </w:p>
        </w:tc>
        <w:tc>
          <w:tcPr>
            <w:tcW w:w="709" w:type="dxa"/>
          </w:tcPr>
          <w:p w14:paraId="3A1099A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hideMark/>
          </w:tcPr>
          <w:p w14:paraId="29E3C68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697" w:type="dxa"/>
            <w:hideMark/>
          </w:tcPr>
          <w:p w14:paraId="22432219" w14:textId="24792FF4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45</w:t>
            </w:r>
            <w:r w:rsidR="007B733D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.</w:t>
            </w: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</w:t>
            </w:r>
          </w:p>
        </w:tc>
        <w:tc>
          <w:tcPr>
            <w:tcW w:w="854" w:type="dxa"/>
          </w:tcPr>
          <w:p w14:paraId="047FEDC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tial</w:t>
            </w:r>
          </w:p>
        </w:tc>
        <w:tc>
          <w:tcPr>
            <w:tcW w:w="284" w:type="dxa"/>
          </w:tcPr>
          <w:p w14:paraId="3AD0C255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75BBF9B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709" w:type="dxa"/>
          </w:tcPr>
          <w:p w14:paraId="4767BC3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57</w:t>
            </w:r>
          </w:p>
        </w:tc>
        <w:tc>
          <w:tcPr>
            <w:tcW w:w="709" w:type="dxa"/>
          </w:tcPr>
          <w:p w14:paraId="71AC88F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031000D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</w:tcPr>
          <w:p w14:paraId="17FC208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484" w:type="dxa"/>
          </w:tcPr>
          <w:p w14:paraId="3E78A347" w14:textId="2EADCD35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80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926" w:type="dxa"/>
          </w:tcPr>
          <w:p w14:paraId="351CA92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tial</w:t>
            </w:r>
          </w:p>
        </w:tc>
      </w:tr>
      <w:tr w:rsidR="00CD3C2C" w:rsidRPr="00CD3C2C" w14:paraId="60EE48C0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4182B0C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3</w:t>
            </w:r>
          </w:p>
        </w:tc>
        <w:tc>
          <w:tcPr>
            <w:tcW w:w="851" w:type="dxa"/>
          </w:tcPr>
          <w:p w14:paraId="4DC563B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28903D8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40942A4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00</w:t>
            </w:r>
          </w:p>
        </w:tc>
        <w:tc>
          <w:tcPr>
            <w:tcW w:w="709" w:type="dxa"/>
            <w:noWrap/>
          </w:tcPr>
          <w:p w14:paraId="0F27747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77AAA375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697" w:type="dxa"/>
            <w:noWrap/>
            <w:hideMark/>
          </w:tcPr>
          <w:p w14:paraId="684DB73D" w14:textId="7B129E1A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29</w:t>
            </w:r>
            <w:r w:rsidR="007B733D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.</w:t>
            </w: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0</w:t>
            </w:r>
          </w:p>
        </w:tc>
        <w:tc>
          <w:tcPr>
            <w:tcW w:w="854" w:type="dxa"/>
          </w:tcPr>
          <w:p w14:paraId="087B830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055EF55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26F6FB3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709" w:type="dxa"/>
          </w:tcPr>
          <w:p w14:paraId="6C1093C5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2</w:t>
            </w:r>
          </w:p>
        </w:tc>
        <w:tc>
          <w:tcPr>
            <w:tcW w:w="709" w:type="dxa"/>
          </w:tcPr>
          <w:p w14:paraId="5301D32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080DFF8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</w:tcPr>
          <w:p w14:paraId="1C114DD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484" w:type="dxa"/>
          </w:tcPr>
          <w:p w14:paraId="5EE307FE" w14:textId="6E9280CA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0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926" w:type="dxa"/>
          </w:tcPr>
          <w:p w14:paraId="46B6768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60C98CF6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3069C59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4</w:t>
            </w:r>
          </w:p>
        </w:tc>
        <w:tc>
          <w:tcPr>
            <w:tcW w:w="851" w:type="dxa"/>
          </w:tcPr>
          <w:p w14:paraId="64CD210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2C78926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2894A41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69674B0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3AB5915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697" w:type="dxa"/>
            <w:noWrap/>
            <w:hideMark/>
          </w:tcPr>
          <w:p w14:paraId="6294F1D2" w14:textId="316EB4CD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22</w:t>
            </w:r>
            <w:r w:rsidR="007B733D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.</w:t>
            </w: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2</w:t>
            </w:r>
          </w:p>
        </w:tc>
        <w:tc>
          <w:tcPr>
            <w:tcW w:w="854" w:type="dxa"/>
          </w:tcPr>
          <w:p w14:paraId="070DE8D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3BAB75D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3BD4E09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709" w:type="dxa"/>
          </w:tcPr>
          <w:p w14:paraId="70B8199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5</w:t>
            </w:r>
          </w:p>
        </w:tc>
        <w:tc>
          <w:tcPr>
            <w:tcW w:w="709" w:type="dxa"/>
          </w:tcPr>
          <w:p w14:paraId="61BB1D9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90</w:t>
            </w:r>
          </w:p>
        </w:tc>
        <w:tc>
          <w:tcPr>
            <w:tcW w:w="708" w:type="dxa"/>
          </w:tcPr>
          <w:p w14:paraId="626BBC7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</w:tcPr>
          <w:p w14:paraId="5A2A166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484" w:type="dxa"/>
          </w:tcPr>
          <w:p w14:paraId="1BAAE402" w14:textId="5D1BFA35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4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,8</w:t>
            </w:r>
          </w:p>
        </w:tc>
        <w:tc>
          <w:tcPr>
            <w:tcW w:w="926" w:type="dxa"/>
          </w:tcPr>
          <w:p w14:paraId="05F9F21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2D4ACDC9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2F31981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5</w:t>
            </w:r>
          </w:p>
        </w:tc>
        <w:tc>
          <w:tcPr>
            <w:tcW w:w="851" w:type="dxa"/>
          </w:tcPr>
          <w:p w14:paraId="1CA4018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5ADB256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2435E0D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41FE7EF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5B5925F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697" w:type="dxa"/>
            <w:noWrap/>
            <w:hideMark/>
          </w:tcPr>
          <w:p w14:paraId="06134277" w14:textId="46EF9DAD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9</w:t>
            </w:r>
            <w:r w:rsidR="007B733D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.</w:t>
            </w: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5</w:t>
            </w:r>
          </w:p>
        </w:tc>
        <w:tc>
          <w:tcPr>
            <w:tcW w:w="854" w:type="dxa"/>
          </w:tcPr>
          <w:p w14:paraId="2BE983C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3870699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4B909875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709" w:type="dxa"/>
          </w:tcPr>
          <w:p w14:paraId="053593F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709" w:type="dxa"/>
          </w:tcPr>
          <w:p w14:paraId="737A9EA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42248B4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</w:tcPr>
          <w:p w14:paraId="0EFF5E1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484" w:type="dxa"/>
          </w:tcPr>
          <w:p w14:paraId="75C9362D" w14:textId="519F8400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8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926" w:type="dxa"/>
          </w:tcPr>
          <w:p w14:paraId="4330416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0E5B8A5B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29C5740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6</w:t>
            </w:r>
          </w:p>
        </w:tc>
        <w:tc>
          <w:tcPr>
            <w:tcW w:w="851" w:type="dxa"/>
          </w:tcPr>
          <w:p w14:paraId="170132D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24085D7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72</w:t>
            </w:r>
          </w:p>
        </w:tc>
        <w:tc>
          <w:tcPr>
            <w:tcW w:w="850" w:type="dxa"/>
            <w:noWrap/>
            <w:hideMark/>
          </w:tcPr>
          <w:p w14:paraId="6FF56AC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350E2D0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7BE181F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Insular</w:t>
            </w:r>
          </w:p>
        </w:tc>
        <w:tc>
          <w:tcPr>
            <w:tcW w:w="1697" w:type="dxa"/>
            <w:noWrap/>
            <w:hideMark/>
          </w:tcPr>
          <w:p w14:paraId="1543AB36" w14:textId="76086078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5</w:t>
            </w:r>
            <w:r w:rsidR="007B733D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.</w:t>
            </w: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0</w:t>
            </w:r>
          </w:p>
        </w:tc>
        <w:tc>
          <w:tcPr>
            <w:tcW w:w="854" w:type="dxa"/>
          </w:tcPr>
          <w:p w14:paraId="600BFF3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474B07E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247BB6E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709" w:type="dxa"/>
          </w:tcPr>
          <w:p w14:paraId="3923E74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709" w:type="dxa"/>
          </w:tcPr>
          <w:p w14:paraId="316B525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7D4300D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</w:tcPr>
          <w:p w14:paraId="0E84102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Insular</w:t>
            </w:r>
          </w:p>
        </w:tc>
        <w:tc>
          <w:tcPr>
            <w:tcW w:w="1484" w:type="dxa"/>
          </w:tcPr>
          <w:p w14:paraId="7B6C45C3" w14:textId="2EEE5533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9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926" w:type="dxa"/>
          </w:tcPr>
          <w:p w14:paraId="03BD406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3DDF9331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68D7729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7</w:t>
            </w:r>
          </w:p>
        </w:tc>
        <w:tc>
          <w:tcPr>
            <w:tcW w:w="851" w:type="dxa"/>
          </w:tcPr>
          <w:p w14:paraId="2C54DBA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4E7BA81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78EBDE4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0BBA5F6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07EA823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emporal</w:t>
            </w:r>
          </w:p>
        </w:tc>
        <w:tc>
          <w:tcPr>
            <w:tcW w:w="1697" w:type="dxa"/>
            <w:noWrap/>
            <w:hideMark/>
          </w:tcPr>
          <w:p w14:paraId="4A92D16C" w14:textId="078CD09B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39</w:t>
            </w:r>
            <w:r w:rsidR="007B733D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.</w:t>
            </w: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5</w:t>
            </w:r>
          </w:p>
        </w:tc>
        <w:tc>
          <w:tcPr>
            <w:tcW w:w="854" w:type="dxa"/>
          </w:tcPr>
          <w:p w14:paraId="7D78FAB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2537408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53B46E0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709" w:type="dxa"/>
          </w:tcPr>
          <w:p w14:paraId="4BED4E8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7</w:t>
            </w:r>
          </w:p>
        </w:tc>
        <w:tc>
          <w:tcPr>
            <w:tcW w:w="709" w:type="dxa"/>
          </w:tcPr>
          <w:p w14:paraId="69EB021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77BBECC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</w:tcPr>
          <w:p w14:paraId="7F7809A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emporal</w:t>
            </w:r>
          </w:p>
        </w:tc>
        <w:tc>
          <w:tcPr>
            <w:tcW w:w="1484" w:type="dxa"/>
          </w:tcPr>
          <w:p w14:paraId="3B181B46" w14:textId="5C6F2A6D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2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926" w:type="dxa"/>
          </w:tcPr>
          <w:p w14:paraId="26DB15C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7D2E9F70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451E8A1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8</w:t>
            </w:r>
          </w:p>
        </w:tc>
        <w:tc>
          <w:tcPr>
            <w:tcW w:w="851" w:type="dxa"/>
          </w:tcPr>
          <w:p w14:paraId="3FA4F65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368B3AD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165D8F7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1E55B30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58C100F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697" w:type="dxa"/>
            <w:noWrap/>
            <w:hideMark/>
          </w:tcPr>
          <w:p w14:paraId="7F4F924B" w14:textId="5ED041D6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29</w:t>
            </w:r>
            <w:r w:rsidR="007B733D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.</w:t>
            </w: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0</w:t>
            </w:r>
          </w:p>
        </w:tc>
        <w:tc>
          <w:tcPr>
            <w:tcW w:w="854" w:type="dxa"/>
          </w:tcPr>
          <w:p w14:paraId="2AAC43C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2DB0FEC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7A2B4885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709" w:type="dxa"/>
          </w:tcPr>
          <w:p w14:paraId="698A1EE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56</w:t>
            </w:r>
          </w:p>
        </w:tc>
        <w:tc>
          <w:tcPr>
            <w:tcW w:w="709" w:type="dxa"/>
          </w:tcPr>
          <w:p w14:paraId="72D0AF9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4AEC9FE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</w:tcPr>
          <w:p w14:paraId="72C014C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484" w:type="dxa"/>
          </w:tcPr>
          <w:p w14:paraId="4DEABDCF" w14:textId="463D98E0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2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926" w:type="dxa"/>
          </w:tcPr>
          <w:p w14:paraId="4180970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55D2734F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00A778D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9</w:t>
            </w:r>
          </w:p>
        </w:tc>
        <w:tc>
          <w:tcPr>
            <w:tcW w:w="851" w:type="dxa"/>
          </w:tcPr>
          <w:p w14:paraId="33D45C6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74EA868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6437F8F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52561C6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4C8D6A7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697" w:type="dxa"/>
            <w:noWrap/>
            <w:hideMark/>
          </w:tcPr>
          <w:p w14:paraId="683B6F5D" w14:textId="5A2EFBC0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30</w:t>
            </w:r>
            <w:r w:rsidR="007B733D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.</w:t>
            </w: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6</w:t>
            </w:r>
          </w:p>
        </w:tc>
        <w:tc>
          <w:tcPr>
            <w:tcW w:w="854" w:type="dxa"/>
          </w:tcPr>
          <w:p w14:paraId="4B2C2BD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789A7D8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59CF1E4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709" w:type="dxa"/>
          </w:tcPr>
          <w:p w14:paraId="79CA63E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709" w:type="dxa"/>
          </w:tcPr>
          <w:p w14:paraId="6466D53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580F032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</w:tcPr>
          <w:p w14:paraId="52F8333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484" w:type="dxa"/>
          </w:tcPr>
          <w:p w14:paraId="16D205EC" w14:textId="6C0F7F36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7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926" w:type="dxa"/>
          </w:tcPr>
          <w:p w14:paraId="1239FE0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5CC79CEE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059E7CB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0</w:t>
            </w:r>
          </w:p>
        </w:tc>
        <w:tc>
          <w:tcPr>
            <w:tcW w:w="851" w:type="dxa"/>
          </w:tcPr>
          <w:p w14:paraId="2C2311E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5871D4A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21F8FF4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686678D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3E36004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697" w:type="dxa"/>
            <w:noWrap/>
            <w:hideMark/>
          </w:tcPr>
          <w:p w14:paraId="38B69F61" w14:textId="6C756CD9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6</w:t>
            </w:r>
            <w:r w:rsidR="007B733D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.</w:t>
            </w: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5</w:t>
            </w:r>
          </w:p>
        </w:tc>
        <w:tc>
          <w:tcPr>
            <w:tcW w:w="854" w:type="dxa"/>
          </w:tcPr>
          <w:p w14:paraId="510D2D6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01945245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3224BFD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709" w:type="dxa"/>
          </w:tcPr>
          <w:p w14:paraId="46E14DD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709" w:type="dxa"/>
          </w:tcPr>
          <w:p w14:paraId="4C74EEB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3CF5BE8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</w:tcPr>
          <w:p w14:paraId="3A9B7D7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484" w:type="dxa"/>
          </w:tcPr>
          <w:p w14:paraId="7A29F794" w14:textId="1B2DB30F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51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926" w:type="dxa"/>
          </w:tcPr>
          <w:p w14:paraId="370BDA6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5453EED9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70DC30A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1</w:t>
            </w:r>
          </w:p>
        </w:tc>
        <w:tc>
          <w:tcPr>
            <w:tcW w:w="851" w:type="dxa"/>
          </w:tcPr>
          <w:p w14:paraId="4A442AF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343263D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0C2DC5F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5311574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5B4ED70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emporal</w:t>
            </w:r>
          </w:p>
        </w:tc>
        <w:tc>
          <w:tcPr>
            <w:tcW w:w="1697" w:type="dxa"/>
            <w:noWrap/>
            <w:hideMark/>
          </w:tcPr>
          <w:p w14:paraId="7A9BE7E7" w14:textId="29434805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04</w:t>
            </w:r>
            <w:r w:rsidR="007B733D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.</w:t>
            </w: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</w:t>
            </w:r>
          </w:p>
        </w:tc>
        <w:tc>
          <w:tcPr>
            <w:tcW w:w="854" w:type="dxa"/>
          </w:tcPr>
          <w:p w14:paraId="4A1C8A3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tial</w:t>
            </w:r>
          </w:p>
        </w:tc>
        <w:tc>
          <w:tcPr>
            <w:tcW w:w="284" w:type="dxa"/>
          </w:tcPr>
          <w:p w14:paraId="43F059F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76B94D9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709" w:type="dxa"/>
          </w:tcPr>
          <w:p w14:paraId="3DE1D43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51</w:t>
            </w:r>
          </w:p>
        </w:tc>
        <w:tc>
          <w:tcPr>
            <w:tcW w:w="709" w:type="dxa"/>
          </w:tcPr>
          <w:p w14:paraId="1B98589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3E8C762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</w:tcPr>
          <w:p w14:paraId="2D9E487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emporal</w:t>
            </w:r>
          </w:p>
        </w:tc>
        <w:tc>
          <w:tcPr>
            <w:tcW w:w="1484" w:type="dxa"/>
          </w:tcPr>
          <w:p w14:paraId="2C4F7000" w14:textId="3F56F371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2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8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26" w:type="dxa"/>
          </w:tcPr>
          <w:p w14:paraId="7E88774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tial</w:t>
            </w:r>
          </w:p>
        </w:tc>
      </w:tr>
      <w:tr w:rsidR="00CD3C2C" w:rsidRPr="00CD3C2C" w14:paraId="3C028245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bottom w:val="single" w:sz="12" w:space="0" w:color="000000" w:themeColor="text1"/>
            </w:tcBorders>
          </w:tcPr>
          <w:p w14:paraId="32FEECC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2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</w:tcPr>
          <w:p w14:paraId="78CF328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noWrap/>
            <w:hideMark/>
          </w:tcPr>
          <w:p w14:paraId="3FD1B4B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40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noWrap/>
            <w:hideMark/>
          </w:tcPr>
          <w:p w14:paraId="6B0EA45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00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  <w:noWrap/>
            <w:hideMark/>
          </w:tcPr>
          <w:p w14:paraId="2BC2E7C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tcBorders>
              <w:bottom w:val="single" w:sz="12" w:space="0" w:color="000000" w:themeColor="text1"/>
            </w:tcBorders>
            <w:noWrap/>
            <w:hideMark/>
          </w:tcPr>
          <w:p w14:paraId="6F43BA0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697" w:type="dxa"/>
            <w:tcBorders>
              <w:bottom w:val="single" w:sz="12" w:space="0" w:color="000000" w:themeColor="text1"/>
            </w:tcBorders>
            <w:noWrap/>
            <w:hideMark/>
          </w:tcPr>
          <w:p w14:paraId="14438EFC" w14:textId="3905528A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27</w:t>
            </w:r>
            <w:r w:rsidR="007B733D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.</w:t>
            </w: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4</w:t>
            </w:r>
          </w:p>
        </w:tc>
        <w:tc>
          <w:tcPr>
            <w:tcW w:w="854" w:type="dxa"/>
            <w:tcBorders>
              <w:bottom w:val="single" w:sz="12" w:space="0" w:color="000000" w:themeColor="text1"/>
            </w:tcBorders>
          </w:tcPr>
          <w:p w14:paraId="7ED10C1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  <w:tcBorders>
              <w:bottom w:val="single" w:sz="12" w:space="0" w:color="000000" w:themeColor="text1"/>
            </w:tcBorders>
          </w:tcPr>
          <w:p w14:paraId="34CAF26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  <w:tcBorders>
              <w:bottom w:val="single" w:sz="12" w:space="0" w:color="000000" w:themeColor="text1"/>
            </w:tcBorders>
          </w:tcPr>
          <w:p w14:paraId="68C23DE5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</w:tcPr>
          <w:p w14:paraId="7ECD6A4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6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</w:tcPr>
          <w:p w14:paraId="2973422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  <w:tcBorders>
              <w:bottom w:val="single" w:sz="12" w:space="0" w:color="000000" w:themeColor="text1"/>
            </w:tcBorders>
          </w:tcPr>
          <w:p w14:paraId="45BE48C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tcBorders>
              <w:bottom w:val="single" w:sz="12" w:space="0" w:color="000000" w:themeColor="text1"/>
            </w:tcBorders>
          </w:tcPr>
          <w:p w14:paraId="2FFA0BD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484" w:type="dxa"/>
            <w:tcBorders>
              <w:bottom w:val="single" w:sz="12" w:space="0" w:color="000000" w:themeColor="text1"/>
            </w:tcBorders>
          </w:tcPr>
          <w:p w14:paraId="26A567B7" w14:textId="1A1D3259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4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926" w:type="dxa"/>
            <w:tcBorders>
              <w:bottom w:val="single" w:sz="12" w:space="0" w:color="000000" w:themeColor="text1"/>
            </w:tcBorders>
          </w:tcPr>
          <w:p w14:paraId="32888FD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59B6B790" w14:textId="77777777" w:rsidTr="0058602D">
        <w:trPr>
          <w:trHeight w:hRule="exact"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3" w:type="dxa"/>
            <w:gridSpan w:val="16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474C6B2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</w:tr>
      <w:tr w:rsidR="00CD3C2C" w:rsidRPr="00CD3C2C" w14:paraId="399D7436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51AD02B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 w:val="0"/>
                <w:bCs w:val="0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14318" w:type="dxa"/>
            <w:gridSpan w:val="15"/>
            <w:tcBorders>
              <w:top w:val="single" w:sz="12" w:space="0" w:color="auto"/>
              <w:bottom w:val="single" w:sz="4" w:space="0" w:color="auto"/>
            </w:tcBorders>
          </w:tcPr>
          <w:p w14:paraId="754D82BD" w14:textId="1AB8D8FB" w:rsidR="00D674C5" w:rsidRPr="00CD3C2C" w:rsidRDefault="0058602D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b/>
                <w:bCs/>
                <w:color w:val="000000" w:themeColor="text1"/>
                <w:sz w:val="13"/>
                <w:szCs w:val="13"/>
              </w:rPr>
              <w:t>Grade 3 Astrocytoma,</w:t>
            </w:r>
            <w:r w:rsidR="00D674C5" w:rsidRPr="00CD3C2C">
              <w:rPr>
                <w:rFonts w:ascii="Arial" w:hAnsi="Arial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="00D674C5" w:rsidRPr="00CD3C2C">
              <w:rPr>
                <w:rFonts w:ascii="Arial" w:hAnsi="Arial"/>
                <w:b/>
                <w:bCs/>
                <w:i/>
                <w:iCs/>
                <w:color w:val="000000" w:themeColor="text1"/>
                <w:sz w:val="13"/>
                <w:szCs w:val="13"/>
              </w:rPr>
              <w:t>IDH</w:t>
            </w:r>
            <w:r w:rsidR="00D674C5" w:rsidRPr="00CD3C2C">
              <w:rPr>
                <w:rFonts w:ascii="Arial" w:hAnsi="Arial"/>
                <w:b/>
                <w:bCs/>
                <w:color w:val="000000" w:themeColor="text1"/>
                <w:sz w:val="13"/>
                <w:szCs w:val="13"/>
              </w:rPr>
              <w:t>-mutant</w:t>
            </w:r>
          </w:p>
        </w:tc>
      </w:tr>
      <w:tr w:rsidR="00CD3C2C" w:rsidRPr="00CD3C2C" w14:paraId="3773AD62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4" w:space="0" w:color="auto"/>
              <w:bottom w:val="single" w:sz="8" w:space="0" w:color="auto"/>
            </w:tcBorders>
          </w:tcPr>
          <w:p w14:paraId="6880168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 w:val="0"/>
                <w:bCs w:val="0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7230" w:type="dxa"/>
            <w:gridSpan w:val="7"/>
            <w:tcBorders>
              <w:top w:val="single" w:sz="4" w:space="0" w:color="auto"/>
              <w:bottom w:val="single" w:sz="8" w:space="0" w:color="auto"/>
            </w:tcBorders>
          </w:tcPr>
          <w:p w14:paraId="14EC395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i/>
                <w:iCs/>
                <w:color w:val="000000" w:themeColor="text1"/>
                <w:sz w:val="13"/>
                <w:szCs w:val="13"/>
                <w:lang w:eastAsia="zh-TW"/>
              </w:rPr>
              <w:t>Surgery group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5619135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6804" w:type="dxa"/>
            <w:gridSpan w:val="7"/>
            <w:tcBorders>
              <w:top w:val="single" w:sz="4" w:space="0" w:color="auto"/>
              <w:bottom w:val="single" w:sz="8" w:space="0" w:color="auto"/>
            </w:tcBorders>
          </w:tcPr>
          <w:p w14:paraId="4B0C71B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i/>
                <w:iCs/>
                <w:color w:val="000000" w:themeColor="text1"/>
                <w:sz w:val="13"/>
                <w:szCs w:val="13"/>
                <w:lang w:eastAsia="zh-TW"/>
              </w:rPr>
              <w:t>Oncological group</w:t>
            </w:r>
          </w:p>
        </w:tc>
      </w:tr>
      <w:tr w:rsidR="00CD3C2C" w:rsidRPr="00CD3C2C" w14:paraId="39F9C14E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8" w:space="0" w:color="auto"/>
              <w:bottom w:val="single" w:sz="12" w:space="0" w:color="auto"/>
            </w:tcBorders>
          </w:tcPr>
          <w:p w14:paraId="6BCF670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 w:val="0"/>
                <w:bCs w:val="0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14:paraId="0EAFB2D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Sex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14:paraId="056C800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Ag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14:paraId="2E776C0C" w14:textId="38623425" w:rsidR="00D674C5" w:rsidRPr="00CD3C2C" w:rsidRDefault="00D674C5" w:rsidP="007B733D">
            <w:pPr>
              <w:autoSpaceDN/>
              <w:spacing w:after="0" w:line="240" w:lineRule="auto"/>
              <w:ind w:left="-176" w:right="-10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KPS</w:t>
            </w:r>
            <w:r w:rsidR="007B733D"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 xml:space="preserve"> scor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14:paraId="3678DF5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Sid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14:paraId="561D551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Main location</w:t>
            </w:r>
          </w:p>
        </w:tc>
        <w:tc>
          <w:tcPr>
            <w:tcW w:w="1697" w:type="dxa"/>
            <w:tcBorders>
              <w:top w:val="single" w:sz="8" w:space="0" w:color="auto"/>
              <w:bottom w:val="single" w:sz="12" w:space="0" w:color="auto"/>
            </w:tcBorders>
          </w:tcPr>
          <w:p w14:paraId="3E57161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Volume (cm</w:t>
            </w: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vertAlign w:val="superscript"/>
                <w:lang w:eastAsia="zh-TW"/>
              </w:rPr>
              <w:t>3</w:t>
            </w: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)</w:t>
            </w:r>
          </w:p>
        </w:tc>
        <w:tc>
          <w:tcPr>
            <w:tcW w:w="854" w:type="dxa"/>
            <w:tcBorders>
              <w:top w:val="single" w:sz="8" w:space="0" w:color="auto"/>
              <w:bottom w:val="single" w:sz="12" w:space="0" w:color="auto"/>
            </w:tcBorders>
          </w:tcPr>
          <w:p w14:paraId="2DF696E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EOR</w:t>
            </w:r>
          </w:p>
        </w:tc>
        <w:tc>
          <w:tcPr>
            <w:tcW w:w="284" w:type="dxa"/>
          </w:tcPr>
          <w:p w14:paraId="6807875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14:paraId="03DEE3C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Sex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14:paraId="18D5095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Ag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14:paraId="3FD4CD83" w14:textId="3DE1EABD" w:rsidR="00D674C5" w:rsidRPr="00CD3C2C" w:rsidRDefault="00D674C5" w:rsidP="007B733D">
            <w:pPr>
              <w:autoSpaceDN/>
              <w:spacing w:after="0" w:line="240" w:lineRule="auto"/>
              <w:ind w:left="-243" w:right="-32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KPS</w:t>
            </w:r>
            <w:r w:rsidR="007B733D"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 xml:space="preserve"> scor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</w:tcPr>
          <w:p w14:paraId="61DCF22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Sid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14:paraId="7443B58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Main location</w:t>
            </w:r>
          </w:p>
        </w:tc>
        <w:tc>
          <w:tcPr>
            <w:tcW w:w="1484" w:type="dxa"/>
            <w:tcBorders>
              <w:top w:val="single" w:sz="8" w:space="0" w:color="auto"/>
              <w:bottom w:val="single" w:sz="12" w:space="0" w:color="auto"/>
            </w:tcBorders>
          </w:tcPr>
          <w:p w14:paraId="64974485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Volume (cm</w:t>
            </w: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vertAlign w:val="superscript"/>
                <w:lang w:eastAsia="zh-TW"/>
              </w:rPr>
              <w:t>3</w:t>
            </w: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)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12" w:space="0" w:color="auto"/>
            </w:tcBorders>
          </w:tcPr>
          <w:p w14:paraId="1A2C8BB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TW"/>
              </w:rPr>
              <w:t>EOR</w:t>
            </w:r>
          </w:p>
        </w:tc>
      </w:tr>
      <w:tr w:rsidR="00CD3C2C" w:rsidRPr="00CD3C2C" w14:paraId="53B0805E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12" w:space="0" w:color="auto"/>
            </w:tcBorders>
          </w:tcPr>
          <w:p w14:paraId="3D79998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D04128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048C01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7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1FEA2A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8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0B2A82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0E99E9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Insular</w:t>
            </w:r>
          </w:p>
        </w:tc>
        <w:tc>
          <w:tcPr>
            <w:tcW w:w="1697" w:type="dxa"/>
            <w:tcBorders>
              <w:top w:val="single" w:sz="12" w:space="0" w:color="auto"/>
            </w:tcBorders>
          </w:tcPr>
          <w:p w14:paraId="3D759FBB" w14:textId="2FD2C698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72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0</w:t>
            </w:r>
          </w:p>
        </w:tc>
        <w:tc>
          <w:tcPr>
            <w:tcW w:w="854" w:type="dxa"/>
            <w:tcBorders>
              <w:top w:val="single" w:sz="12" w:space="0" w:color="auto"/>
            </w:tcBorders>
          </w:tcPr>
          <w:p w14:paraId="647DAE7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tial</w:t>
            </w:r>
          </w:p>
        </w:tc>
        <w:tc>
          <w:tcPr>
            <w:tcW w:w="284" w:type="dxa"/>
          </w:tcPr>
          <w:p w14:paraId="449AC36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0480F4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77EF91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D2719E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3019E21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C03CCD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Insular</w:t>
            </w:r>
          </w:p>
        </w:tc>
        <w:tc>
          <w:tcPr>
            <w:tcW w:w="1484" w:type="dxa"/>
            <w:tcBorders>
              <w:top w:val="single" w:sz="12" w:space="0" w:color="auto"/>
            </w:tcBorders>
          </w:tcPr>
          <w:p w14:paraId="68D66CA8" w14:textId="6BC5DD8F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32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926" w:type="dxa"/>
            <w:tcBorders>
              <w:top w:val="single" w:sz="12" w:space="0" w:color="auto"/>
            </w:tcBorders>
          </w:tcPr>
          <w:p w14:paraId="0513625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tial</w:t>
            </w:r>
          </w:p>
        </w:tc>
      </w:tr>
      <w:tr w:rsidR="00CD3C2C" w:rsidRPr="00CD3C2C" w14:paraId="5E4825EC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35396B0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2</w:t>
            </w:r>
          </w:p>
        </w:tc>
        <w:tc>
          <w:tcPr>
            <w:tcW w:w="851" w:type="dxa"/>
          </w:tcPr>
          <w:p w14:paraId="76CC571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851" w:type="dxa"/>
          </w:tcPr>
          <w:p w14:paraId="1836F6B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850" w:type="dxa"/>
          </w:tcPr>
          <w:p w14:paraId="0FA4663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9" w:type="dxa"/>
          </w:tcPr>
          <w:p w14:paraId="30F2E0C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</w:tcPr>
          <w:p w14:paraId="70A5984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ietal</w:t>
            </w:r>
          </w:p>
        </w:tc>
        <w:tc>
          <w:tcPr>
            <w:tcW w:w="1697" w:type="dxa"/>
          </w:tcPr>
          <w:p w14:paraId="1BD04DF7" w14:textId="21925B25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5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4" w:type="dxa"/>
          </w:tcPr>
          <w:p w14:paraId="214BB29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tial</w:t>
            </w:r>
          </w:p>
        </w:tc>
        <w:tc>
          <w:tcPr>
            <w:tcW w:w="284" w:type="dxa"/>
          </w:tcPr>
          <w:p w14:paraId="700FAEC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24B143F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709" w:type="dxa"/>
          </w:tcPr>
          <w:p w14:paraId="3F8A1B3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5</w:t>
            </w:r>
          </w:p>
        </w:tc>
        <w:tc>
          <w:tcPr>
            <w:tcW w:w="709" w:type="dxa"/>
          </w:tcPr>
          <w:p w14:paraId="304248A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79E9C8F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</w:tcPr>
          <w:p w14:paraId="18CFA29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ietal</w:t>
            </w:r>
          </w:p>
        </w:tc>
        <w:tc>
          <w:tcPr>
            <w:tcW w:w="1484" w:type="dxa"/>
          </w:tcPr>
          <w:p w14:paraId="709C71A9" w14:textId="263E7E01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5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926" w:type="dxa"/>
          </w:tcPr>
          <w:p w14:paraId="3CC14A3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tial</w:t>
            </w:r>
          </w:p>
        </w:tc>
      </w:tr>
      <w:tr w:rsidR="00CD3C2C" w:rsidRPr="00CD3C2C" w14:paraId="3397B656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10E3ACB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3</w:t>
            </w:r>
          </w:p>
        </w:tc>
        <w:tc>
          <w:tcPr>
            <w:tcW w:w="851" w:type="dxa"/>
          </w:tcPr>
          <w:p w14:paraId="0964F9F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851" w:type="dxa"/>
            <w:noWrap/>
          </w:tcPr>
          <w:p w14:paraId="01D62F4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850" w:type="dxa"/>
            <w:noWrap/>
          </w:tcPr>
          <w:p w14:paraId="10E099A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9" w:type="dxa"/>
            <w:noWrap/>
          </w:tcPr>
          <w:p w14:paraId="1372590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  <w:noWrap/>
          </w:tcPr>
          <w:p w14:paraId="24CD6FF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697" w:type="dxa"/>
            <w:noWrap/>
          </w:tcPr>
          <w:p w14:paraId="784CAF64" w14:textId="74BDFACC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64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0</w:t>
            </w:r>
          </w:p>
        </w:tc>
        <w:tc>
          <w:tcPr>
            <w:tcW w:w="854" w:type="dxa"/>
          </w:tcPr>
          <w:p w14:paraId="30F181A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3C085E0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280B20E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709" w:type="dxa"/>
          </w:tcPr>
          <w:p w14:paraId="4DF953B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709" w:type="dxa"/>
          </w:tcPr>
          <w:p w14:paraId="710E917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90</w:t>
            </w:r>
          </w:p>
        </w:tc>
        <w:tc>
          <w:tcPr>
            <w:tcW w:w="708" w:type="dxa"/>
          </w:tcPr>
          <w:p w14:paraId="56EF5C3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</w:tcPr>
          <w:p w14:paraId="37B1B00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484" w:type="dxa"/>
          </w:tcPr>
          <w:p w14:paraId="36BAD4A9" w14:textId="08F2E9EB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15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26" w:type="dxa"/>
          </w:tcPr>
          <w:p w14:paraId="387D224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3BE4091B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5E3AC6D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4</w:t>
            </w:r>
          </w:p>
        </w:tc>
        <w:tc>
          <w:tcPr>
            <w:tcW w:w="851" w:type="dxa"/>
          </w:tcPr>
          <w:p w14:paraId="0FEB693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851" w:type="dxa"/>
            <w:noWrap/>
          </w:tcPr>
          <w:p w14:paraId="553062E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850" w:type="dxa"/>
            <w:noWrap/>
          </w:tcPr>
          <w:p w14:paraId="3C4E544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9" w:type="dxa"/>
            <w:noWrap/>
          </w:tcPr>
          <w:p w14:paraId="2403783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noWrap/>
          </w:tcPr>
          <w:p w14:paraId="3427A2B5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Insular</w:t>
            </w:r>
          </w:p>
        </w:tc>
        <w:tc>
          <w:tcPr>
            <w:tcW w:w="1697" w:type="dxa"/>
            <w:noWrap/>
          </w:tcPr>
          <w:p w14:paraId="6F99D397" w14:textId="622BE49E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8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854" w:type="dxa"/>
          </w:tcPr>
          <w:p w14:paraId="7B573FE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5D3AE73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37C51DA5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709" w:type="dxa"/>
          </w:tcPr>
          <w:p w14:paraId="200F15A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709" w:type="dxa"/>
          </w:tcPr>
          <w:p w14:paraId="7DBEE29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1F08824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</w:tcPr>
          <w:p w14:paraId="247B483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484" w:type="dxa"/>
          </w:tcPr>
          <w:p w14:paraId="288F59ED" w14:textId="4EA74BA1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1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926" w:type="dxa"/>
          </w:tcPr>
          <w:p w14:paraId="1E79A60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346A652A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363E161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5</w:t>
            </w:r>
          </w:p>
        </w:tc>
        <w:tc>
          <w:tcPr>
            <w:tcW w:w="851" w:type="dxa"/>
          </w:tcPr>
          <w:p w14:paraId="06E3576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851" w:type="dxa"/>
            <w:noWrap/>
          </w:tcPr>
          <w:p w14:paraId="5A9D412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1</w:t>
            </w:r>
          </w:p>
        </w:tc>
        <w:tc>
          <w:tcPr>
            <w:tcW w:w="850" w:type="dxa"/>
            <w:noWrap/>
          </w:tcPr>
          <w:p w14:paraId="5DD9E94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9" w:type="dxa"/>
            <w:noWrap/>
          </w:tcPr>
          <w:p w14:paraId="0BD7671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noWrap/>
          </w:tcPr>
          <w:p w14:paraId="619BBC5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emporal</w:t>
            </w:r>
          </w:p>
        </w:tc>
        <w:tc>
          <w:tcPr>
            <w:tcW w:w="1697" w:type="dxa"/>
            <w:noWrap/>
          </w:tcPr>
          <w:p w14:paraId="2E946823" w14:textId="7F0EB836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7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0</w:t>
            </w:r>
          </w:p>
        </w:tc>
        <w:tc>
          <w:tcPr>
            <w:tcW w:w="854" w:type="dxa"/>
          </w:tcPr>
          <w:p w14:paraId="0E6BD21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5967B23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7A2CDD7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709" w:type="dxa"/>
          </w:tcPr>
          <w:p w14:paraId="2639173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6</w:t>
            </w:r>
          </w:p>
        </w:tc>
        <w:tc>
          <w:tcPr>
            <w:tcW w:w="709" w:type="dxa"/>
          </w:tcPr>
          <w:p w14:paraId="773D667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09918F6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</w:tcPr>
          <w:p w14:paraId="3036E23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emporal</w:t>
            </w:r>
          </w:p>
        </w:tc>
        <w:tc>
          <w:tcPr>
            <w:tcW w:w="1484" w:type="dxa"/>
          </w:tcPr>
          <w:p w14:paraId="44905D19" w14:textId="2E5CF1AE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4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926" w:type="dxa"/>
          </w:tcPr>
          <w:p w14:paraId="7150661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52441B81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70B7D50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6</w:t>
            </w:r>
          </w:p>
        </w:tc>
        <w:tc>
          <w:tcPr>
            <w:tcW w:w="851" w:type="dxa"/>
          </w:tcPr>
          <w:p w14:paraId="5775109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851" w:type="dxa"/>
            <w:noWrap/>
          </w:tcPr>
          <w:p w14:paraId="4109510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850" w:type="dxa"/>
            <w:noWrap/>
          </w:tcPr>
          <w:p w14:paraId="1D768F4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9" w:type="dxa"/>
            <w:noWrap/>
          </w:tcPr>
          <w:p w14:paraId="686260F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noWrap/>
          </w:tcPr>
          <w:p w14:paraId="212DDD7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emporal</w:t>
            </w:r>
          </w:p>
        </w:tc>
        <w:tc>
          <w:tcPr>
            <w:tcW w:w="1697" w:type="dxa"/>
            <w:noWrap/>
          </w:tcPr>
          <w:p w14:paraId="7795BE86" w14:textId="7F504324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7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854" w:type="dxa"/>
          </w:tcPr>
          <w:p w14:paraId="46BAFF8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0EE9F0F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3FCE883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709" w:type="dxa"/>
          </w:tcPr>
          <w:p w14:paraId="714CF80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1</w:t>
            </w:r>
          </w:p>
        </w:tc>
        <w:tc>
          <w:tcPr>
            <w:tcW w:w="709" w:type="dxa"/>
          </w:tcPr>
          <w:p w14:paraId="30D31D8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2E206B6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</w:tcPr>
          <w:p w14:paraId="2CC44FF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ietal</w:t>
            </w:r>
          </w:p>
        </w:tc>
        <w:tc>
          <w:tcPr>
            <w:tcW w:w="1484" w:type="dxa"/>
          </w:tcPr>
          <w:p w14:paraId="023B9304" w14:textId="0FFCF34B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3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926" w:type="dxa"/>
          </w:tcPr>
          <w:p w14:paraId="4283B85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4A82C494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19E0074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7</w:t>
            </w:r>
          </w:p>
        </w:tc>
        <w:tc>
          <w:tcPr>
            <w:tcW w:w="851" w:type="dxa"/>
          </w:tcPr>
          <w:p w14:paraId="4284A38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851" w:type="dxa"/>
            <w:noWrap/>
          </w:tcPr>
          <w:p w14:paraId="7581953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850" w:type="dxa"/>
            <w:noWrap/>
          </w:tcPr>
          <w:p w14:paraId="0745EA1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9" w:type="dxa"/>
            <w:noWrap/>
          </w:tcPr>
          <w:p w14:paraId="203189E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noWrap/>
          </w:tcPr>
          <w:p w14:paraId="278378A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Insular</w:t>
            </w:r>
          </w:p>
        </w:tc>
        <w:tc>
          <w:tcPr>
            <w:tcW w:w="1697" w:type="dxa"/>
            <w:noWrap/>
          </w:tcPr>
          <w:p w14:paraId="79B92297" w14:textId="60D840F9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51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854" w:type="dxa"/>
          </w:tcPr>
          <w:p w14:paraId="4E70FF5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tial</w:t>
            </w:r>
          </w:p>
        </w:tc>
        <w:tc>
          <w:tcPr>
            <w:tcW w:w="284" w:type="dxa"/>
          </w:tcPr>
          <w:p w14:paraId="600018B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7EC2526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709" w:type="dxa"/>
          </w:tcPr>
          <w:p w14:paraId="7FE0B67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2</w:t>
            </w:r>
          </w:p>
        </w:tc>
        <w:tc>
          <w:tcPr>
            <w:tcW w:w="709" w:type="dxa"/>
          </w:tcPr>
          <w:p w14:paraId="6AC4430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064D2B8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</w:tcPr>
          <w:p w14:paraId="598ACF5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Insular</w:t>
            </w:r>
          </w:p>
        </w:tc>
        <w:tc>
          <w:tcPr>
            <w:tcW w:w="1484" w:type="dxa"/>
          </w:tcPr>
          <w:p w14:paraId="3D418138" w14:textId="1BC9F6E1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4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26" w:type="dxa"/>
          </w:tcPr>
          <w:p w14:paraId="15070CC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tial</w:t>
            </w:r>
          </w:p>
        </w:tc>
      </w:tr>
      <w:tr w:rsidR="00CD3C2C" w:rsidRPr="00CD3C2C" w14:paraId="563E647E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15BC2CC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8</w:t>
            </w:r>
          </w:p>
        </w:tc>
        <w:tc>
          <w:tcPr>
            <w:tcW w:w="851" w:type="dxa"/>
          </w:tcPr>
          <w:p w14:paraId="6F0E549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851" w:type="dxa"/>
            <w:noWrap/>
          </w:tcPr>
          <w:p w14:paraId="13CFE23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850" w:type="dxa"/>
            <w:noWrap/>
          </w:tcPr>
          <w:p w14:paraId="2926758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9" w:type="dxa"/>
            <w:noWrap/>
          </w:tcPr>
          <w:p w14:paraId="4378A20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noWrap/>
          </w:tcPr>
          <w:p w14:paraId="05EDA1E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Insular</w:t>
            </w:r>
          </w:p>
        </w:tc>
        <w:tc>
          <w:tcPr>
            <w:tcW w:w="1697" w:type="dxa"/>
            <w:noWrap/>
          </w:tcPr>
          <w:p w14:paraId="08697C02" w14:textId="6149C3C0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3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854" w:type="dxa"/>
          </w:tcPr>
          <w:p w14:paraId="51C6FEB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5A268FD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1469116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709" w:type="dxa"/>
          </w:tcPr>
          <w:p w14:paraId="1DCCB41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709" w:type="dxa"/>
          </w:tcPr>
          <w:p w14:paraId="5126C2B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570965F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</w:tcPr>
          <w:p w14:paraId="1E9A5D8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484" w:type="dxa"/>
          </w:tcPr>
          <w:p w14:paraId="2302A384" w14:textId="580C31BC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8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26" w:type="dxa"/>
          </w:tcPr>
          <w:p w14:paraId="3747BD85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1E9CFF0E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32A2130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9</w:t>
            </w:r>
          </w:p>
        </w:tc>
        <w:tc>
          <w:tcPr>
            <w:tcW w:w="851" w:type="dxa"/>
          </w:tcPr>
          <w:p w14:paraId="0EC205C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851" w:type="dxa"/>
            <w:noWrap/>
          </w:tcPr>
          <w:p w14:paraId="4463BF1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56</w:t>
            </w:r>
          </w:p>
        </w:tc>
        <w:tc>
          <w:tcPr>
            <w:tcW w:w="850" w:type="dxa"/>
            <w:noWrap/>
          </w:tcPr>
          <w:p w14:paraId="41A79AF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9" w:type="dxa"/>
            <w:noWrap/>
          </w:tcPr>
          <w:p w14:paraId="55F1EBD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noWrap/>
          </w:tcPr>
          <w:p w14:paraId="3CF1BB0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Insular</w:t>
            </w:r>
          </w:p>
        </w:tc>
        <w:tc>
          <w:tcPr>
            <w:tcW w:w="1697" w:type="dxa"/>
            <w:noWrap/>
          </w:tcPr>
          <w:p w14:paraId="20A1A5AF" w14:textId="0026FDB5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9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854" w:type="dxa"/>
          </w:tcPr>
          <w:p w14:paraId="745DFAB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tial</w:t>
            </w:r>
          </w:p>
        </w:tc>
        <w:tc>
          <w:tcPr>
            <w:tcW w:w="284" w:type="dxa"/>
          </w:tcPr>
          <w:p w14:paraId="546958D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6882EA4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709" w:type="dxa"/>
          </w:tcPr>
          <w:p w14:paraId="0162976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58</w:t>
            </w:r>
          </w:p>
        </w:tc>
        <w:tc>
          <w:tcPr>
            <w:tcW w:w="709" w:type="dxa"/>
          </w:tcPr>
          <w:p w14:paraId="3E56728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15747C6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</w:tcPr>
          <w:p w14:paraId="30D5A58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Insular</w:t>
            </w:r>
          </w:p>
        </w:tc>
        <w:tc>
          <w:tcPr>
            <w:tcW w:w="1484" w:type="dxa"/>
          </w:tcPr>
          <w:p w14:paraId="0F3B2C25" w14:textId="4085B86C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5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926" w:type="dxa"/>
          </w:tcPr>
          <w:p w14:paraId="6C19389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tial</w:t>
            </w:r>
          </w:p>
        </w:tc>
      </w:tr>
      <w:tr w:rsidR="00CD3C2C" w:rsidRPr="00CD3C2C" w14:paraId="40893C2B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07F17BD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0</w:t>
            </w:r>
          </w:p>
        </w:tc>
        <w:tc>
          <w:tcPr>
            <w:tcW w:w="851" w:type="dxa"/>
          </w:tcPr>
          <w:p w14:paraId="562923C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851" w:type="dxa"/>
            <w:noWrap/>
          </w:tcPr>
          <w:p w14:paraId="034E4B0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850" w:type="dxa"/>
            <w:noWrap/>
          </w:tcPr>
          <w:p w14:paraId="6DA04AA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9" w:type="dxa"/>
            <w:noWrap/>
          </w:tcPr>
          <w:p w14:paraId="395D4BC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  <w:noWrap/>
          </w:tcPr>
          <w:p w14:paraId="4B30F0F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697" w:type="dxa"/>
            <w:noWrap/>
          </w:tcPr>
          <w:p w14:paraId="2F997EF0" w14:textId="0AF4A43E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5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854" w:type="dxa"/>
          </w:tcPr>
          <w:p w14:paraId="2EA7880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6C1AD31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5C20923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709" w:type="dxa"/>
          </w:tcPr>
          <w:p w14:paraId="6896FE4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2</w:t>
            </w:r>
          </w:p>
        </w:tc>
        <w:tc>
          <w:tcPr>
            <w:tcW w:w="709" w:type="dxa"/>
          </w:tcPr>
          <w:p w14:paraId="03A50A7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90</w:t>
            </w:r>
          </w:p>
        </w:tc>
        <w:tc>
          <w:tcPr>
            <w:tcW w:w="708" w:type="dxa"/>
          </w:tcPr>
          <w:p w14:paraId="6D900F1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</w:tcPr>
          <w:p w14:paraId="4A9FA93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484" w:type="dxa"/>
          </w:tcPr>
          <w:p w14:paraId="6A2C78BA" w14:textId="6CE731A9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1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26" w:type="dxa"/>
          </w:tcPr>
          <w:p w14:paraId="4720632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709B6B36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6BD6056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1</w:t>
            </w:r>
          </w:p>
        </w:tc>
        <w:tc>
          <w:tcPr>
            <w:tcW w:w="851" w:type="dxa"/>
          </w:tcPr>
          <w:p w14:paraId="0C9A1AB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851" w:type="dxa"/>
            <w:noWrap/>
          </w:tcPr>
          <w:p w14:paraId="0EFF66F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3</w:t>
            </w:r>
          </w:p>
        </w:tc>
        <w:tc>
          <w:tcPr>
            <w:tcW w:w="850" w:type="dxa"/>
            <w:noWrap/>
          </w:tcPr>
          <w:p w14:paraId="771D3FE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9" w:type="dxa"/>
            <w:noWrap/>
          </w:tcPr>
          <w:p w14:paraId="382999F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  <w:noWrap/>
          </w:tcPr>
          <w:p w14:paraId="2F05A91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 xml:space="preserve">Insular </w:t>
            </w:r>
          </w:p>
        </w:tc>
        <w:tc>
          <w:tcPr>
            <w:tcW w:w="1697" w:type="dxa"/>
            <w:noWrap/>
          </w:tcPr>
          <w:p w14:paraId="073404CA" w14:textId="487F6054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7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854" w:type="dxa"/>
          </w:tcPr>
          <w:p w14:paraId="71A8666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646DD0B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63ECDF0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709" w:type="dxa"/>
          </w:tcPr>
          <w:p w14:paraId="11344A7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709" w:type="dxa"/>
          </w:tcPr>
          <w:p w14:paraId="1E19589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4D67D2B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L</w:t>
            </w:r>
          </w:p>
        </w:tc>
        <w:tc>
          <w:tcPr>
            <w:tcW w:w="1418" w:type="dxa"/>
          </w:tcPr>
          <w:p w14:paraId="230BDC7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484" w:type="dxa"/>
          </w:tcPr>
          <w:p w14:paraId="1914E812" w14:textId="6471093A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1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926" w:type="dxa"/>
          </w:tcPr>
          <w:p w14:paraId="5217A82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121C2C3C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156CDE8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2</w:t>
            </w:r>
          </w:p>
        </w:tc>
        <w:tc>
          <w:tcPr>
            <w:tcW w:w="851" w:type="dxa"/>
          </w:tcPr>
          <w:p w14:paraId="0CA251F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851" w:type="dxa"/>
            <w:noWrap/>
          </w:tcPr>
          <w:p w14:paraId="4A2E3D0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52</w:t>
            </w:r>
          </w:p>
        </w:tc>
        <w:tc>
          <w:tcPr>
            <w:tcW w:w="850" w:type="dxa"/>
            <w:noWrap/>
          </w:tcPr>
          <w:p w14:paraId="6AE905E5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9" w:type="dxa"/>
            <w:noWrap/>
          </w:tcPr>
          <w:p w14:paraId="08940AC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  <w:noWrap/>
          </w:tcPr>
          <w:p w14:paraId="326ED71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ietal</w:t>
            </w:r>
          </w:p>
        </w:tc>
        <w:tc>
          <w:tcPr>
            <w:tcW w:w="1697" w:type="dxa"/>
            <w:noWrap/>
          </w:tcPr>
          <w:p w14:paraId="613ED39D" w14:textId="4F05CE4D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2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4" w:type="dxa"/>
          </w:tcPr>
          <w:p w14:paraId="42491FB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0A5204E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0793A4F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709" w:type="dxa"/>
          </w:tcPr>
          <w:p w14:paraId="462D037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6</w:t>
            </w:r>
          </w:p>
        </w:tc>
        <w:tc>
          <w:tcPr>
            <w:tcW w:w="709" w:type="dxa"/>
          </w:tcPr>
          <w:p w14:paraId="47EA63E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0607DBA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</w:tcPr>
          <w:p w14:paraId="76817E3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ietal</w:t>
            </w:r>
          </w:p>
        </w:tc>
        <w:tc>
          <w:tcPr>
            <w:tcW w:w="1484" w:type="dxa"/>
          </w:tcPr>
          <w:p w14:paraId="60D4C053" w14:textId="31812EA8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6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926" w:type="dxa"/>
          </w:tcPr>
          <w:p w14:paraId="5CE32C02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7C0E29E0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5DD9B5A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3</w:t>
            </w:r>
          </w:p>
        </w:tc>
        <w:tc>
          <w:tcPr>
            <w:tcW w:w="851" w:type="dxa"/>
          </w:tcPr>
          <w:p w14:paraId="041B199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851" w:type="dxa"/>
            <w:noWrap/>
          </w:tcPr>
          <w:p w14:paraId="1EB29A9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7</w:t>
            </w:r>
          </w:p>
        </w:tc>
        <w:tc>
          <w:tcPr>
            <w:tcW w:w="850" w:type="dxa"/>
            <w:noWrap/>
          </w:tcPr>
          <w:p w14:paraId="44E164A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9" w:type="dxa"/>
            <w:noWrap/>
          </w:tcPr>
          <w:p w14:paraId="15E0282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  <w:noWrap/>
          </w:tcPr>
          <w:p w14:paraId="53720C5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Parietal</w:t>
            </w:r>
          </w:p>
        </w:tc>
        <w:tc>
          <w:tcPr>
            <w:tcW w:w="1697" w:type="dxa"/>
            <w:noWrap/>
          </w:tcPr>
          <w:p w14:paraId="594FE561" w14:textId="1802B660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854" w:type="dxa"/>
          </w:tcPr>
          <w:p w14:paraId="691FA58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</w:tcPr>
          <w:p w14:paraId="7E1E56C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</w:tcPr>
          <w:p w14:paraId="6CF4F519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M</w:t>
            </w:r>
          </w:p>
        </w:tc>
        <w:tc>
          <w:tcPr>
            <w:tcW w:w="709" w:type="dxa"/>
          </w:tcPr>
          <w:p w14:paraId="0C6BBF3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7</w:t>
            </w:r>
          </w:p>
        </w:tc>
        <w:tc>
          <w:tcPr>
            <w:tcW w:w="709" w:type="dxa"/>
          </w:tcPr>
          <w:p w14:paraId="1C94441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</w:tcPr>
          <w:p w14:paraId="7F048097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</w:tcPr>
          <w:p w14:paraId="6AC60C1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484" w:type="dxa"/>
          </w:tcPr>
          <w:p w14:paraId="4ACA3268" w14:textId="281DF889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32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0</w:t>
            </w:r>
          </w:p>
        </w:tc>
        <w:tc>
          <w:tcPr>
            <w:tcW w:w="926" w:type="dxa"/>
          </w:tcPr>
          <w:p w14:paraId="49FCA336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  <w:tr w:rsidR="00CD3C2C" w:rsidRPr="00CD3C2C" w14:paraId="2A5CD9AB" w14:textId="77777777" w:rsidTr="0058602D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bottom w:val="single" w:sz="12" w:space="0" w:color="auto"/>
            </w:tcBorders>
          </w:tcPr>
          <w:p w14:paraId="46697FB8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14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8558DBC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</w:tcPr>
          <w:p w14:paraId="652B419B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</w:tcPr>
          <w:p w14:paraId="4780CF1E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</w:tcPr>
          <w:p w14:paraId="33969CBF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</w:tcPr>
          <w:p w14:paraId="340825FA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697" w:type="dxa"/>
            <w:tcBorders>
              <w:bottom w:val="single" w:sz="12" w:space="0" w:color="auto"/>
            </w:tcBorders>
            <w:noWrap/>
          </w:tcPr>
          <w:p w14:paraId="37A5B273" w14:textId="2026D62D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7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854" w:type="dxa"/>
            <w:tcBorders>
              <w:bottom w:val="single" w:sz="12" w:space="0" w:color="auto"/>
            </w:tcBorders>
          </w:tcPr>
          <w:p w14:paraId="6ABBBC51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3F3467C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87D72BD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FA7A0C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4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CCF4C7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7B4E264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15E17E0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Frontal</w:t>
            </w:r>
          </w:p>
        </w:tc>
        <w:tc>
          <w:tcPr>
            <w:tcW w:w="1484" w:type="dxa"/>
            <w:tcBorders>
              <w:bottom w:val="single" w:sz="12" w:space="0" w:color="auto"/>
            </w:tcBorders>
          </w:tcPr>
          <w:p w14:paraId="41C6EED3" w14:textId="6890F6FC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207</w:t>
            </w:r>
            <w:r w:rsidR="007B733D"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.</w:t>
            </w:r>
            <w:r w:rsidRPr="00CD3C2C">
              <w:rPr>
                <w:rFonts w:ascii="Arial" w:hAnsi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26" w:type="dxa"/>
            <w:tcBorders>
              <w:bottom w:val="single" w:sz="12" w:space="0" w:color="auto"/>
            </w:tcBorders>
          </w:tcPr>
          <w:p w14:paraId="07C4F7A3" w14:textId="77777777" w:rsidR="00D674C5" w:rsidRPr="00CD3C2C" w:rsidRDefault="00D674C5" w:rsidP="00404073">
            <w:pPr>
              <w:autoSpaceDN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TW"/>
              </w:rPr>
              <w:t>Total</w:t>
            </w:r>
          </w:p>
        </w:tc>
      </w:tr>
    </w:tbl>
    <w:p w14:paraId="35B32CA1" w14:textId="35C3EBD7" w:rsidR="003C46A1" w:rsidRPr="00CD3C2C" w:rsidRDefault="00D674C5" w:rsidP="00D674C5">
      <w:pPr>
        <w:pStyle w:val="Normale1"/>
        <w:spacing w:after="0" w:line="240" w:lineRule="auto"/>
        <w:contextualSpacing/>
        <w:rPr>
          <w:rFonts w:ascii="Arial" w:hAnsi="Arial"/>
          <w:color w:val="000000" w:themeColor="text1"/>
          <w:sz w:val="20"/>
          <w:szCs w:val="20"/>
        </w:rPr>
      </w:pPr>
      <w:r w:rsidRPr="00CD3C2C">
        <w:rPr>
          <w:rFonts w:ascii="Arial" w:hAnsi="Arial"/>
          <w:b/>
          <w:bCs/>
          <w:color w:val="000000" w:themeColor="text1"/>
          <w:sz w:val="20"/>
          <w:szCs w:val="20"/>
        </w:rPr>
        <w:t>EOR</w:t>
      </w:r>
      <w:r w:rsidRPr="00CD3C2C">
        <w:rPr>
          <w:rFonts w:ascii="Arial" w:hAnsi="Arial"/>
          <w:color w:val="000000" w:themeColor="text1"/>
          <w:sz w:val="20"/>
          <w:szCs w:val="20"/>
        </w:rPr>
        <w:t xml:space="preserve">: Extent of resection; </w:t>
      </w:r>
      <w:r w:rsidRPr="00CD3C2C">
        <w:rPr>
          <w:rFonts w:ascii="Arial" w:hAnsi="Arial"/>
          <w:b/>
          <w:bCs/>
          <w:color w:val="000000" w:themeColor="text1"/>
          <w:sz w:val="20"/>
          <w:szCs w:val="20"/>
        </w:rPr>
        <w:t>KPS</w:t>
      </w:r>
      <w:r w:rsidRPr="00CD3C2C">
        <w:rPr>
          <w:rFonts w:ascii="Arial" w:hAnsi="Arial"/>
          <w:color w:val="000000" w:themeColor="text1"/>
          <w:sz w:val="20"/>
          <w:szCs w:val="20"/>
        </w:rPr>
        <w:t xml:space="preserve">: </w:t>
      </w:r>
      <w:proofErr w:type="spellStart"/>
      <w:r w:rsidRPr="00CD3C2C">
        <w:rPr>
          <w:rFonts w:ascii="Arial" w:hAnsi="Arial"/>
          <w:color w:val="000000" w:themeColor="text1"/>
          <w:sz w:val="20"/>
          <w:szCs w:val="20"/>
        </w:rPr>
        <w:t>Karnofsky</w:t>
      </w:r>
      <w:proofErr w:type="spellEnd"/>
      <w:r w:rsidRPr="00CD3C2C">
        <w:rPr>
          <w:rFonts w:ascii="Arial" w:hAnsi="Arial"/>
          <w:color w:val="000000" w:themeColor="text1"/>
          <w:sz w:val="20"/>
          <w:szCs w:val="20"/>
        </w:rPr>
        <w:t xml:space="preserve"> Performance Status</w:t>
      </w:r>
    </w:p>
    <w:p w14:paraId="3E6540D3" w14:textId="3577A923" w:rsidR="003C46A1" w:rsidRPr="00CD3C2C" w:rsidRDefault="003C46A1">
      <w:pPr>
        <w:autoSpaceDN/>
        <w:spacing w:after="0" w:line="240" w:lineRule="auto"/>
        <w:rPr>
          <w:rFonts w:ascii="Arial" w:hAnsi="Arial"/>
          <w:color w:val="000000" w:themeColor="text1"/>
          <w:sz w:val="20"/>
          <w:szCs w:val="20"/>
        </w:rPr>
      </w:pPr>
      <w:r w:rsidRPr="00CD3C2C">
        <w:rPr>
          <w:rFonts w:ascii="Arial" w:hAnsi="Arial"/>
          <w:color w:val="000000" w:themeColor="text1"/>
          <w:sz w:val="20"/>
          <w:szCs w:val="20"/>
        </w:rPr>
        <w:br w:type="page"/>
      </w:r>
    </w:p>
    <w:p w14:paraId="05ECF114" w14:textId="0746F854" w:rsidR="003C46A1" w:rsidRPr="00CD3C2C" w:rsidRDefault="003C46A1" w:rsidP="003C46A1">
      <w:pPr>
        <w:autoSpaceDN/>
        <w:spacing w:after="0" w:line="240" w:lineRule="auto"/>
        <w:contextualSpacing/>
        <w:rPr>
          <w:rFonts w:ascii="Times New Roman" w:eastAsia="DengXian" w:hAnsi="Times New Roman" w:cs="Times New Roman"/>
          <w:b/>
          <w:bCs/>
          <w:color w:val="000000" w:themeColor="text1"/>
          <w:kern w:val="2"/>
          <w:sz w:val="24"/>
          <w:szCs w:val="24"/>
          <w:lang w:eastAsia="zh-CN"/>
          <w14:ligatures w14:val="standardContextual"/>
        </w:rPr>
      </w:pPr>
      <w:r w:rsidRPr="00CD3C2C">
        <w:rPr>
          <w:rFonts w:ascii="Times New Roman" w:eastAsia="DengXian" w:hAnsi="Times New Roman" w:cs="Times New Roman"/>
          <w:b/>
          <w:bCs/>
          <w:color w:val="000000" w:themeColor="text1"/>
          <w:kern w:val="2"/>
          <w:sz w:val="24"/>
          <w:szCs w:val="24"/>
          <w:lang w:eastAsia="zh-CN"/>
          <w14:ligatures w14:val="standardContextual"/>
        </w:rPr>
        <w:lastRenderedPageBreak/>
        <w:t>Supplementary Table 2. Characteristics of patients of the surgery group (n=26).</w:t>
      </w:r>
    </w:p>
    <w:tbl>
      <w:tblPr>
        <w:tblW w:w="1549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"/>
        <w:gridCol w:w="372"/>
        <w:gridCol w:w="798"/>
        <w:gridCol w:w="954"/>
        <w:gridCol w:w="737"/>
        <w:gridCol w:w="776"/>
        <w:gridCol w:w="865"/>
        <w:gridCol w:w="847"/>
        <w:gridCol w:w="790"/>
        <w:gridCol w:w="1419"/>
        <w:gridCol w:w="1589"/>
        <w:gridCol w:w="1021"/>
        <w:gridCol w:w="2587"/>
        <w:gridCol w:w="502"/>
        <w:gridCol w:w="1955"/>
      </w:tblGrid>
      <w:tr w:rsidR="00CD3C2C" w:rsidRPr="00CD3C2C" w14:paraId="20EF6D6B" w14:textId="77777777" w:rsidTr="00623A4E">
        <w:trPr>
          <w:trHeight w:val="416"/>
          <w:jc w:val="center"/>
        </w:trPr>
        <w:tc>
          <w:tcPr>
            <w:tcW w:w="2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DE93AF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N°</w:t>
            </w:r>
          </w:p>
        </w:tc>
        <w:tc>
          <w:tcPr>
            <w:tcW w:w="3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8735F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Sex</w:t>
            </w:r>
          </w:p>
        </w:tc>
        <w:tc>
          <w:tcPr>
            <w:tcW w:w="7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2E660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Age (years)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0DDD5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 xml:space="preserve">Presenting </w:t>
            </w:r>
          </w:p>
          <w:p w14:paraId="32F0F33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symptom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0AEC5E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KPS score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EA97E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proofErr w:type="spellStart"/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Tumour</w:t>
            </w:r>
            <w:proofErr w:type="spellEnd"/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 xml:space="preserve"> </w:t>
            </w:r>
          </w:p>
          <w:p w14:paraId="61D2CEE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location</w:t>
            </w:r>
          </w:p>
        </w:tc>
        <w:tc>
          <w:tcPr>
            <w:tcW w:w="8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58B7D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proofErr w:type="spellStart"/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Tumour</w:t>
            </w:r>
            <w:proofErr w:type="spellEnd"/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 xml:space="preserve"> </w:t>
            </w:r>
          </w:p>
          <w:p w14:paraId="3992260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volume (cm</w:t>
            </w: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vertAlign w:val="superscript"/>
                <w:lang w:eastAsia="zh-CN"/>
              </w:rPr>
              <w:t>3</w:t>
            </w: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C9896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 xml:space="preserve">Extent of </w:t>
            </w:r>
          </w:p>
          <w:p w14:paraId="6CA7EF8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resection</w:t>
            </w:r>
          </w:p>
        </w:tc>
        <w:tc>
          <w:tcPr>
            <w:tcW w:w="7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19C1A9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Diagnosis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B47D3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 xml:space="preserve">Planned adjuvant </w:t>
            </w:r>
          </w:p>
          <w:p w14:paraId="1333FAC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treatment</w:t>
            </w:r>
          </w:p>
        </w:tc>
        <w:tc>
          <w:tcPr>
            <w:tcW w:w="15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285CC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 xml:space="preserve">Reason for no adjuvant </w:t>
            </w:r>
          </w:p>
          <w:p w14:paraId="437C899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treatment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B69E3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proofErr w:type="spellStart"/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Tumour</w:t>
            </w:r>
            <w:proofErr w:type="spellEnd"/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 xml:space="preserve"> </w:t>
            </w:r>
          </w:p>
          <w:p w14:paraId="47E0D80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progression</w:t>
            </w:r>
          </w:p>
        </w:tc>
        <w:tc>
          <w:tcPr>
            <w:tcW w:w="25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7CC974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Time interval (months) and treatment</w:t>
            </w:r>
          </w:p>
        </w:tc>
        <w:tc>
          <w:tcPr>
            <w:tcW w:w="5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ED3651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Death</w:t>
            </w:r>
          </w:p>
        </w:tc>
        <w:tc>
          <w:tcPr>
            <w:tcW w:w="19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DAF4D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b/>
                <w:bCs/>
                <w:color w:val="000000" w:themeColor="text1"/>
                <w:sz w:val="13"/>
                <w:szCs w:val="13"/>
                <w:lang w:eastAsia="zh-CN"/>
              </w:rPr>
              <w:t>Follow-up since surgery (months)</w:t>
            </w:r>
          </w:p>
        </w:tc>
      </w:tr>
      <w:tr w:rsidR="00CD3C2C" w:rsidRPr="00CD3C2C" w14:paraId="0DDD564F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53C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3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ABB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7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950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62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DA1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209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D75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frontal</w:t>
            </w:r>
          </w:p>
        </w:tc>
        <w:tc>
          <w:tcPr>
            <w:tcW w:w="8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EAB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8.3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755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AFB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Oligo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F30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T plus adjuvant PCV</w:t>
            </w:r>
          </w:p>
        </w:tc>
        <w:tc>
          <w:tcPr>
            <w:tcW w:w="15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E41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Patient's decision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8198C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DFFC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9483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402D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52.0</w:t>
            </w:r>
          </w:p>
        </w:tc>
      </w:tr>
      <w:tr w:rsidR="00CD3C2C" w:rsidRPr="00CD3C2C" w14:paraId="60F0BBF0" w14:textId="77777777" w:rsidTr="00623A4E">
        <w:trPr>
          <w:trHeight w:val="352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DFA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EF8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691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3BD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92D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709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front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EC5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5.1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2BE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Parti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579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Olig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786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T plus adjuvant PCV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D50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Patient's decisio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D0C1A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Yes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A1531F" w14:textId="248ED8AF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54.0 (RT</w:t>
            </w:r>
            <w:r w:rsidR="00623A4E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 xml:space="preserve">, no </w:t>
            </w:r>
            <w:proofErr w:type="spellStart"/>
            <w:r w:rsidR="00623A4E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histomolecular</w:t>
            </w:r>
            <w:proofErr w:type="spellEnd"/>
            <w:r w:rsidR="00623A4E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 xml:space="preserve"> diagnosis</w:t>
            </w: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E9C1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5D67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41.0</w:t>
            </w:r>
          </w:p>
        </w:tc>
      </w:tr>
      <w:tr w:rsidR="00CD3C2C" w:rsidRPr="00CD3C2C" w14:paraId="79C1FC76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CEF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A47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CD9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5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CC1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4FD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E1D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front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D7A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9.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82A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129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Olig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32B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T plus adjuvant PCV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E2E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Patient's decisio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AE9F8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BF9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A74E9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7E5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82.0</w:t>
            </w:r>
          </w:p>
        </w:tc>
      </w:tr>
      <w:tr w:rsidR="00CD3C2C" w:rsidRPr="00CD3C2C" w14:paraId="4A2C26B2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3CD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F02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054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54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61B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477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9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F9C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 front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B39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2.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8A3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52D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Olig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EDA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T plus adjuvant PCV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BFE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eurosurgeon's proposal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F6B7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BC6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E441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147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67.0</w:t>
            </w:r>
          </w:p>
        </w:tc>
      </w:tr>
      <w:tr w:rsidR="00CD3C2C" w:rsidRPr="00CD3C2C" w14:paraId="6D63639A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521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AEA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E6A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A3A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473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8F6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front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13E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9.5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4D7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1EF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Olig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38E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T plus adjuvant PCV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D91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Patient's decisio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8540E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362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47EE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775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66.5</w:t>
            </w:r>
          </w:p>
        </w:tc>
      </w:tr>
      <w:tr w:rsidR="00CD3C2C" w:rsidRPr="00CD3C2C" w14:paraId="726CBC19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012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33AD" w14:textId="7C53BFCB" w:rsidR="003C46A1" w:rsidRPr="00CD3C2C" w:rsidRDefault="0054525B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584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7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785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Deficit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CEA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6CA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insula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2A6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5.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FAB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743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Olig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1B0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T plus adjuvant PCV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B19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eurosurgeon's proposal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C262A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3DE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06278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156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62.5</w:t>
            </w:r>
          </w:p>
        </w:tc>
      </w:tr>
      <w:tr w:rsidR="00CD3C2C" w:rsidRPr="00CD3C2C" w14:paraId="0A2E9F98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075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680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61F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E14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Headach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4DB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298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pariet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AA3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5.1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D47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Parti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E21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Astr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B9F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Wait and watch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335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A8A4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121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C15E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860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52.0</w:t>
            </w:r>
          </w:p>
        </w:tc>
      </w:tr>
      <w:tr w:rsidR="00CD3C2C" w:rsidRPr="00CD3C2C" w14:paraId="70050863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4BC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0F0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2B1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1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663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Incidental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746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9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043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 tempor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43F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39.5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24F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B19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Olig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944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T plus adjuvant PCV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284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eurosurgeon's proposal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AFB2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7BB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138A5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552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9.0</w:t>
            </w:r>
          </w:p>
        </w:tc>
      </w:tr>
      <w:tr w:rsidR="00CD3C2C" w:rsidRPr="00CD3C2C" w14:paraId="1ACDD663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B4A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39B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138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70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C0A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04F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8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65B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insula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36D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72.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42B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Parti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A52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Astr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474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T plus adjuvant TMZ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F3B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Poor overall conditio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46B94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Yes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8274" w14:textId="6EC43B9C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8.0 (none</w:t>
            </w:r>
            <w:r w:rsidR="00623A4E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 xml:space="preserve">, no </w:t>
            </w:r>
            <w:proofErr w:type="spellStart"/>
            <w:r w:rsidR="00623A4E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histomolecular</w:t>
            </w:r>
            <w:proofErr w:type="spellEnd"/>
            <w:r w:rsidR="00623A4E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 xml:space="preserve"> diagnosis</w:t>
            </w: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F75A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Yes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706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8.0</w:t>
            </w:r>
          </w:p>
        </w:tc>
      </w:tr>
      <w:tr w:rsidR="00CD3C2C" w:rsidRPr="00CD3C2C" w14:paraId="4B4BA99D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60B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402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76C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1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7D2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Incidental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9C4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281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 front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C66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9.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6BA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F64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Olig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CB4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T plus adjuvant PCV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DDA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eurosurgeon's proposal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E088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Yes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44B5" w14:textId="283B555F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4.0 (PCV</w:t>
            </w:r>
            <w:r w:rsidR="00623A4E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, Oligo grade 3</w:t>
            </w: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EDB9A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3D1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4.0</w:t>
            </w:r>
          </w:p>
        </w:tc>
      </w:tr>
      <w:tr w:rsidR="00CD3C2C" w:rsidRPr="00CD3C2C" w14:paraId="6269EA13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D03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1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A23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5EA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5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550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F37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004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insula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8A6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9.8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51A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Parti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80E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Astr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071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Wait and watch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BE8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8B56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571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B16CD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541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3.0</w:t>
            </w:r>
          </w:p>
        </w:tc>
      </w:tr>
      <w:tr w:rsidR="00CD3C2C" w:rsidRPr="00CD3C2C" w14:paraId="6B6A6F8B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B95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06C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F76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4FA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Incidental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A15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C23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 front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D83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64.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D74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81A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Astr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FE5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T plus adjuvant TMZ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660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eurosurgeon's proposal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E01D5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7E8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A0A0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F06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0.0</w:t>
            </w:r>
          </w:p>
        </w:tc>
      </w:tr>
      <w:tr w:rsidR="00CD3C2C" w:rsidRPr="00CD3C2C" w14:paraId="62E55931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218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3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1A6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D45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5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733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7AA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E2F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front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E65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6.5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4B7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95A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Olig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12D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T plus adjuvant PCV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AC0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eurosurgeon's proposal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A242C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11E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477D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EBD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36.0</w:t>
            </w:r>
          </w:p>
        </w:tc>
      </w:tr>
      <w:tr w:rsidR="00CD3C2C" w:rsidRPr="00CD3C2C" w14:paraId="0A89BE1D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8E9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C58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300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30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324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63B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BEE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insula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FEA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8.3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6EB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F82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Astr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1D2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T plus adjuvant TMZ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0AC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eurosurgeon's proposal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F60B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F9D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A300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7FB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35.0</w:t>
            </w:r>
          </w:p>
        </w:tc>
      </w:tr>
      <w:tr w:rsidR="00CD3C2C" w:rsidRPr="00CD3C2C" w14:paraId="4E454AEA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07F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5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A01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7AE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31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F27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Incidental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7CB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D05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tempor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A5D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7.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10F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576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Astr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E08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Wait and watch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D01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0D02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96C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AA262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ACD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35.0</w:t>
            </w:r>
          </w:p>
        </w:tc>
      </w:tr>
      <w:tr w:rsidR="00CD3C2C" w:rsidRPr="00CD3C2C" w14:paraId="34727F3C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C86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6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DA2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30B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60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47E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381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8A6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insula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105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51.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17B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Parti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BAD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Astr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129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T plus adjuvant TMZ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C77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eurosurgeon's proposal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637C0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B5F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896D6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6D8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6.0</w:t>
            </w:r>
          </w:p>
        </w:tc>
      </w:tr>
      <w:tr w:rsidR="00CD3C2C" w:rsidRPr="00CD3C2C" w14:paraId="57BC456E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DF7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7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9FD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878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BF2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1FD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D2D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tempor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7A1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37.7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D6B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145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Astr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8DB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Wait and watch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9B7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AE7B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30C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300F9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E58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6.0</w:t>
            </w:r>
          </w:p>
        </w:tc>
      </w:tr>
      <w:tr w:rsidR="00CD3C2C" w:rsidRPr="00CD3C2C" w14:paraId="07637E93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818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C9F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47D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5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1DD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77A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4A9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insula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70C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3.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47A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995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Astr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116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Wait and watch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10E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F88C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Yes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BEF8" w14:textId="7C314098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8.0 (surgery</w:t>
            </w:r>
            <w:r w:rsidR="00623A4E"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, Astro grade 3</w:t>
            </w: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E072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8C4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4.0</w:t>
            </w:r>
          </w:p>
        </w:tc>
      </w:tr>
      <w:tr w:rsidR="00CD3C2C" w:rsidRPr="00CD3C2C" w14:paraId="15A1B57B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8DC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9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732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FFB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6AE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C0D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753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tempor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88C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3.6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5DA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0F2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Olig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3C5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Wait and watch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872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6B97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F3B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A5F71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F7C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2.0</w:t>
            </w:r>
          </w:p>
        </w:tc>
      </w:tr>
      <w:tr w:rsidR="00CD3C2C" w:rsidRPr="00CD3C2C" w14:paraId="267462D5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E7A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0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E5C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FE8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7FA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9C2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763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 front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E0B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5.8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D58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57F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Astr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446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Wait and watch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EAF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9181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CE0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3A76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179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8.0</w:t>
            </w:r>
          </w:p>
        </w:tc>
      </w:tr>
      <w:tr w:rsidR="00CD3C2C" w:rsidRPr="00CD3C2C" w14:paraId="619A3C0A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459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1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A53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313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3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B25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Incidental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DB3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D9D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insula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1FE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7.4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414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E7C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Astr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E86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T plus adjuvant TMZ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98B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eurosurgeon's proposal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61BF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AB4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92AE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48D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3.0</w:t>
            </w:r>
          </w:p>
        </w:tc>
      </w:tr>
      <w:tr w:rsidR="00CD3C2C" w:rsidRPr="00CD3C2C" w14:paraId="12CDAE0A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46F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2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4AD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331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5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697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0D5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A57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 pariet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3D5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2.1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34C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BD9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Astr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E56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Wait and watch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80C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E6427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A59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9F57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697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3.0</w:t>
            </w:r>
          </w:p>
        </w:tc>
      </w:tr>
      <w:tr w:rsidR="00CD3C2C" w:rsidRPr="00CD3C2C" w14:paraId="16F7B831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700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3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9CF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CDC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7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FBE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Incidental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A86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493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 pariet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6A6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6CF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576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Astr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631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Wait and watch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0EB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8C79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A82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49824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36B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2.8</w:t>
            </w:r>
          </w:p>
        </w:tc>
      </w:tr>
      <w:tr w:rsidR="00CD3C2C" w:rsidRPr="00CD3C2C" w14:paraId="5319EF38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DBA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4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B9A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39C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2F4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Incidental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9D0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D94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 front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5A6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30.6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D51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0CB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Olig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FDD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T plus adjuvant PCV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715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eurosurgeon's proposal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609B4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CA2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C732B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C74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2.5</w:t>
            </w:r>
          </w:p>
        </w:tc>
      </w:tr>
      <w:tr w:rsidR="00CD3C2C" w:rsidRPr="00CD3C2C" w14:paraId="43A8AB8B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1DE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5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B3C3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0F31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0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8BF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43C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CF9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L fronta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801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7.4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EC30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D49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Olig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697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T plus adjuvant TMZ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0F29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eurosurgeon's proposal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C85C1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505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41B16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C9A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2.0</w:t>
            </w:r>
          </w:p>
        </w:tc>
      </w:tr>
      <w:tr w:rsidR="00CD3C2C" w:rsidRPr="00CD3C2C" w14:paraId="00FBAAAA" w14:textId="77777777" w:rsidTr="00623A4E">
        <w:trPr>
          <w:trHeight w:val="289"/>
          <w:jc w:val="center"/>
        </w:trPr>
        <w:tc>
          <w:tcPr>
            <w:tcW w:w="2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C81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6</w:t>
            </w:r>
          </w:p>
        </w:tc>
        <w:tc>
          <w:tcPr>
            <w:tcW w:w="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F6F8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4F0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29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8015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Seizures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A81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EA3F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R frontal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4AB4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47.9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B0BC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F1D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Astro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95C2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Wait and watch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1197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5886BA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623E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06A1BD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B8DB" w14:textId="77777777" w:rsidR="003C46A1" w:rsidRPr="00CD3C2C" w:rsidRDefault="003C46A1" w:rsidP="006F1ECB">
            <w:pPr>
              <w:autoSpaceDN/>
              <w:spacing w:after="0" w:line="240" w:lineRule="auto"/>
              <w:contextualSpacing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</w:pPr>
            <w:r w:rsidRPr="00CD3C2C">
              <w:rPr>
                <w:rFonts w:ascii="Arial" w:eastAsia="Times New Roman" w:hAnsi="Arial"/>
                <w:color w:val="000000" w:themeColor="text1"/>
                <w:sz w:val="13"/>
                <w:szCs w:val="13"/>
                <w:lang w:eastAsia="zh-CN"/>
              </w:rPr>
              <w:t>12.0</w:t>
            </w:r>
          </w:p>
        </w:tc>
      </w:tr>
    </w:tbl>
    <w:p w14:paraId="51CEEE09" w14:textId="77777777" w:rsidR="003C46A1" w:rsidRPr="00CD3C2C" w:rsidRDefault="003C46A1" w:rsidP="003C46A1">
      <w:pPr>
        <w:autoSpaceDN/>
        <w:spacing w:after="0" w:line="240" w:lineRule="auto"/>
        <w:contextualSpacing/>
        <w:rPr>
          <w:rFonts w:ascii="Arial" w:eastAsia="DengXian" w:hAnsi="Arial"/>
          <w:color w:val="000000" w:themeColor="text1"/>
          <w:kern w:val="2"/>
          <w:sz w:val="20"/>
          <w:szCs w:val="20"/>
          <w:lang w:eastAsia="zh-CN"/>
          <w14:ligatures w14:val="standardContextual"/>
        </w:rPr>
      </w:pPr>
      <w:r w:rsidRPr="00CD3C2C">
        <w:rPr>
          <w:rFonts w:ascii="Arial" w:eastAsia="DengXian" w:hAnsi="Arial"/>
          <w:b/>
          <w:bCs/>
          <w:color w:val="000000" w:themeColor="text1"/>
          <w:kern w:val="2"/>
          <w:sz w:val="20"/>
          <w:szCs w:val="20"/>
          <w:lang w:eastAsia="zh-CN"/>
          <w14:ligatures w14:val="standardContextual"/>
        </w:rPr>
        <w:t>Astro</w:t>
      </w:r>
      <w:r w:rsidRPr="00CD3C2C">
        <w:rPr>
          <w:rFonts w:ascii="Arial" w:eastAsia="DengXian" w:hAnsi="Arial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: astrocytoma; </w:t>
      </w:r>
      <w:r w:rsidRPr="00CD3C2C">
        <w:rPr>
          <w:rFonts w:ascii="Arial" w:eastAsia="DengXian" w:hAnsi="Arial"/>
          <w:b/>
          <w:bCs/>
          <w:color w:val="000000" w:themeColor="text1"/>
          <w:kern w:val="2"/>
          <w:sz w:val="20"/>
          <w:szCs w:val="20"/>
          <w:lang w:eastAsia="zh-CN"/>
          <w14:ligatures w14:val="standardContextual"/>
        </w:rPr>
        <w:t>F</w:t>
      </w:r>
      <w:r w:rsidRPr="00CD3C2C">
        <w:rPr>
          <w:rFonts w:ascii="Arial" w:eastAsia="DengXian" w:hAnsi="Arial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: female; </w:t>
      </w:r>
      <w:r w:rsidRPr="00CD3C2C">
        <w:rPr>
          <w:rFonts w:ascii="Arial" w:eastAsia="DengXian" w:hAnsi="Arial"/>
          <w:b/>
          <w:bCs/>
          <w:color w:val="000000" w:themeColor="text1"/>
          <w:kern w:val="2"/>
          <w:sz w:val="20"/>
          <w:szCs w:val="20"/>
          <w:lang w:eastAsia="zh-CN"/>
          <w14:ligatures w14:val="standardContextual"/>
        </w:rPr>
        <w:t>KPS</w:t>
      </w:r>
      <w:r w:rsidRPr="00CD3C2C">
        <w:rPr>
          <w:rFonts w:ascii="Arial" w:eastAsia="DengXian" w:hAnsi="Arial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: </w:t>
      </w:r>
      <w:proofErr w:type="spellStart"/>
      <w:r w:rsidRPr="00CD3C2C">
        <w:rPr>
          <w:rFonts w:ascii="Arial" w:eastAsia="DengXian" w:hAnsi="Arial"/>
          <w:color w:val="000000" w:themeColor="text1"/>
          <w:kern w:val="2"/>
          <w:sz w:val="20"/>
          <w:szCs w:val="20"/>
          <w:lang w:eastAsia="zh-CN"/>
          <w14:ligatures w14:val="standardContextual"/>
        </w:rPr>
        <w:t>Karnofsky</w:t>
      </w:r>
      <w:proofErr w:type="spellEnd"/>
      <w:r w:rsidRPr="00CD3C2C">
        <w:rPr>
          <w:rFonts w:ascii="Arial" w:eastAsia="DengXian" w:hAnsi="Arial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Performance Score; </w:t>
      </w:r>
      <w:proofErr w:type="gramStart"/>
      <w:r w:rsidRPr="00CD3C2C">
        <w:rPr>
          <w:rFonts w:ascii="Arial" w:eastAsia="DengXian" w:hAnsi="Arial"/>
          <w:b/>
          <w:bCs/>
          <w:color w:val="000000" w:themeColor="text1"/>
          <w:kern w:val="2"/>
          <w:sz w:val="20"/>
          <w:szCs w:val="20"/>
          <w:lang w:eastAsia="zh-CN"/>
          <w14:ligatures w14:val="standardContextual"/>
        </w:rPr>
        <w:t>L</w:t>
      </w:r>
      <w:r w:rsidRPr="00CD3C2C">
        <w:rPr>
          <w:rFonts w:ascii="Arial" w:eastAsia="DengXian" w:hAnsi="Arial"/>
          <w:color w:val="000000" w:themeColor="text1"/>
          <w:kern w:val="2"/>
          <w:sz w:val="20"/>
          <w:szCs w:val="20"/>
          <w:lang w:eastAsia="zh-CN"/>
          <w14:ligatures w14:val="standardContextual"/>
        </w:rPr>
        <w:t>:</w:t>
      </w:r>
      <w:proofErr w:type="gramEnd"/>
      <w:r w:rsidRPr="00CD3C2C">
        <w:rPr>
          <w:rFonts w:ascii="Arial" w:eastAsia="DengXian" w:hAnsi="Arial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left; </w:t>
      </w:r>
      <w:r w:rsidRPr="00CD3C2C">
        <w:rPr>
          <w:rFonts w:ascii="Arial" w:eastAsia="DengXian" w:hAnsi="Arial"/>
          <w:b/>
          <w:bCs/>
          <w:color w:val="000000" w:themeColor="text1"/>
          <w:kern w:val="2"/>
          <w:sz w:val="20"/>
          <w:szCs w:val="20"/>
          <w:lang w:eastAsia="zh-CN"/>
          <w14:ligatures w14:val="standardContextual"/>
        </w:rPr>
        <w:t>M</w:t>
      </w:r>
      <w:r w:rsidRPr="00CD3C2C">
        <w:rPr>
          <w:rFonts w:ascii="Arial" w:eastAsia="DengXian" w:hAnsi="Arial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: male; </w:t>
      </w:r>
      <w:r w:rsidRPr="00CD3C2C">
        <w:rPr>
          <w:rFonts w:ascii="Arial" w:eastAsia="DengXian" w:hAnsi="Arial"/>
          <w:b/>
          <w:bCs/>
          <w:color w:val="000000" w:themeColor="text1"/>
          <w:kern w:val="2"/>
          <w:sz w:val="20"/>
          <w:szCs w:val="20"/>
          <w:lang w:eastAsia="zh-CN"/>
          <w14:ligatures w14:val="standardContextual"/>
        </w:rPr>
        <w:t>Oligo</w:t>
      </w:r>
      <w:r w:rsidRPr="00CD3C2C">
        <w:rPr>
          <w:rFonts w:ascii="Arial" w:eastAsia="DengXian" w:hAnsi="Arial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: oligodendroglioma; </w:t>
      </w:r>
      <w:r w:rsidRPr="00CD3C2C">
        <w:rPr>
          <w:rFonts w:ascii="Arial" w:eastAsia="DengXian" w:hAnsi="Arial"/>
          <w:b/>
          <w:bCs/>
          <w:color w:val="000000" w:themeColor="text1"/>
          <w:kern w:val="2"/>
          <w:sz w:val="20"/>
          <w:szCs w:val="20"/>
          <w:lang w:eastAsia="zh-CN"/>
          <w14:ligatures w14:val="standardContextual"/>
        </w:rPr>
        <w:t>PCV</w:t>
      </w:r>
      <w:r w:rsidRPr="00CD3C2C">
        <w:rPr>
          <w:rFonts w:ascii="Arial" w:eastAsia="DengXian" w:hAnsi="Arial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: Procarbazine, CCNU, and Vincristine; </w:t>
      </w:r>
      <w:r w:rsidRPr="00CD3C2C">
        <w:rPr>
          <w:rFonts w:ascii="Arial" w:eastAsia="DengXian" w:hAnsi="Arial"/>
          <w:b/>
          <w:bCs/>
          <w:color w:val="000000" w:themeColor="text1"/>
          <w:kern w:val="2"/>
          <w:sz w:val="20"/>
          <w:szCs w:val="20"/>
          <w:lang w:eastAsia="zh-CN"/>
          <w14:ligatures w14:val="standardContextual"/>
        </w:rPr>
        <w:t>R</w:t>
      </w:r>
      <w:r w:rsidRPr="00CD3C2C">
        <w:rPr>
          <w:rFonts w:ascii="Arial" w:eastAsia="DengXian" w:hAnsi="Arial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: right; </w:t>
      </w:r>
      <w:r w:rsidRPr="00CD3C2C">
        <w:rPr>
          <w:rFonts w:ascii="Arial" w:eastAsia="DengXian" w:hAnsi="Arial"/>
          <w:b/>
          <w:bCs/>
          <w:color w:val="000000" w:themeColor="text1"/>
          <w:kern w:val="2"/>
          <w:sz w:val="20"/>
          <w:szCs w:val="20"/>
          <w:lang w:eastAsia="zh-CN"/>
          <w14:ligatures w14:val="standardContextual"/>
        </w:rPr>
        <w:t>RT</w:t>
      </w:r>
      <w:r w:rsidRPr="00CD3C2C">
        <w:rPr>
          <w:rFonts w:ascii="Arial" w:eastAsia="DengXian" w:hAnsi="Arial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: radiotherapy; </w:t>
      </w:r>
      <w:r w:rsidRPr="00CD3C2C">
        <w:rPr>
          <w:rFonts w:ascii="Arial" w:eastAsia="DengXian" w:hAnsi="Arial"/>
          <w:b/>
          <w:bCs/>
          <w:color w:val="000000" w:themeColor="text1"/>
          <w:kern w:val="2"/>
          <w:sz w:val="20"/>
          <w:szCs w:val="20"/>
          <w:lang w:eastAsia="zh-CN"/>
          <w14:ligatures w14:val="standardContextual"/>
        </w:rPr>
        <w:t>TMZ</w:t>
      </w:r>
      <w:r w:rsidRPr="00CD3C2C">
        <w:rPr>
          <w:rFonts w:ascii="Arial" w:eastAsia="DengXian" w:hAnsi="Arial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: temozolomide. </w:t>
      </w:r>
    </w:p>
    <w:p w14:paraId="4AA0626E" w14:textId="77777777" w:rsidR="003C46A1" w:rsidRPr="00CD3C2C" w:rsidRDefault="003C46A1" w:rsidP="00D674C5">
      <w:pPr>
        <w:pStyle w:val="Normale1"/>
        <w:spacing w:after="0" w:line="240" w:lineRule="auto"/>
        <w:contextualSpacing/>
        <w:rPr>
          <w:rFonts w:ascii="Arial" w:hAnsi="Arial"/>
          <w:color w:val="000000" w:themeColor="text1"/>
          <w:sz w:val="20"/>
          <w:szCs w:val="20"/>
        </w:rPr>
      </w:pPr>
    </w:p>
    <w:p w14:paraId="438EFC7A" w14:textId="77777777" w:rsidR="0079039C" w:rsidRPr="00CD3C2C" w:rsidRDefault="0079039C">
      <w:pPr>
        <w:rPr>
          <w:color w:val="000000" w:themeColor="text1"/>
        </w:rPr>
      </w:pPr>
    </w:p>
    <w:sectPr w:rsidR="0079039C" w:rsidRPr="00CD3C2C" w:rsidSect="0053404E">
      <w:pgSz w:w="16838" w:h="11906" w:orient="landscape"/>
      <w:pgMar w:top="1134" w:right="1417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425"/>
  <w:drawingGridHorizontalSpacing w:val="121"/>
  <w:drawingGridVerticalSpacing w:val="245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4C5"/>
    <w:rsid w:val="00034156"/>
    <w:rsid w:val="00102412"/>
    <w:rsid w:val="00197E7F"/>
    <w:rsid w:val="001E1675"/>
    <w:rsid w:val="003C46A1"/>
    <w:rsid w:val="004401BB"/>
    <w:rsid w:val="004D7397"/>
    <w:rsid w:val="0053404E"/>
    <w:rsid w:val="0054525B"/>
    <w:rsid w:val="005537F2"/>
    <w:rsid w:val="0058602D"/>
    <w:rsid w:val="00623A4E"/>
    <w:rsid w:val="0079039C"/>
    <w:rsid w:val="007B733D"/>
    <w:rsid w:val="00881A7D"/>
    <w:rsid w:val="00926D7B"/>
    <w:rsid w:val="009E00A1"/>
    <w:rsid w:val="00A477F8"/>
    <w:rsid w:val="00B43438"/>
    <w:rsid w:val="00CD3C2C"/>
    <w:rsid w:val="00D05714"/>
    <w:rsid w:val="00D674C5"/>
    <w:rsid w:val="00ED4245"/>
    <w:rsid w:val="00FD4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198918"/>
  <w14:defaultImageDpi w14:val="32767"/>
  <w15:chartTrackingRefBased/>
  <w15:docId w15:val="{F212B257-F6F8-EF46-87C8-5F3048219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fr-FR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674C5"/>
    <w:pPr>
      <w:autoSpaceDN w:val="0"/>
      <w:spacing w:after="160" w:line="247" w:lineRule="auto"/>
    </w:pPr>
    <w:rPr>
      <w:rFonts w:ascii="Calibri" w:eastAsia="Calibri" w:hAnsi="Calibri" w:cs="Arial"/>
      <w:kern w:val="0"/>
      <w:sz w:val="22"/>
      <w:szCs w:val="22"/>
      <w:lang w:val="en-US" w:eastAsia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674C5"/>
    <w:pPr>
      <w:keepNext/>
      <w:keepLines/>
      <w:autoSpaceDN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 w:eastAsia="zh-CN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674C5"/>
    <w:pPr>
      <w:keepNext/>
      <w:keepLines/>
      <w:autoSpaceDN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 w:eastAsia="zh-CN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674C5"/>
    <w:pPr>
      <w:keepNext/>
      <w:keepLines/>
      <w:autoSpaceDN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FR" w:eastAsia="zh-CN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674C5"/>
    <w:pPr>
      <w:keepNext/>
      <w:keepLines/>
      <w:autoSpaceDN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fr-FR" w:eastAsia="zh-CN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674C5"/>
    <w:pPr>
      <w:keepNext/>
      <w:keepLines/>
      <w:autoSpaceDN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fr-FR" w:eastAsia="zh-CN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674C5"/>
    <w:pPr>
      <w:keepNext/>
      <w:keepLines/>
      <w:autoSpaceDN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zh-CN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674C5"/>
    <w:pPr>
      <w:keepNext/>
      <w:keepLines/>
      <w:autoSpaceDN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zh-CN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674C5"/>
    <w:pPr>
      <w:keepNext/>
      <w:keepLines/>
      <w:autoSpaceDN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zh-CN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674C5"/>
    <w:pPr>
      <w:keepNext/>
      <w:keepLines/>
      <w:autoSpaceDN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zh-CN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4D7397"/>
  </w:style>
  <w:style w:type="character" w:customStyle="1" w:styleId="Titre1Car">
    <w:name w:val="Titre 1 Car"/>
    <w:basedOn w:val="Policepardfaut"/>
    <w:link w:val="Titre1"/>
    <w:uiPriority w:val="9"/>
    <w:rsid w:val="00D674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674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674C5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674C5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674C5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674C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674C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674C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674C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674C5"/>
    <w:pPr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zh-CN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67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674C5"/>
    <w:pPr>
      <w:numPr>
        <w:ilvl w:val="1"/>
      </w:numPr>
      <w:autoSpaceDN/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zh-CN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674C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674C5"/>
    <w:pPr>
      <w:autoSpaceDN/>
      <w:spacing w:before="160" w:line="240" w:lineRule="auto"/>
      <w:jc w:val="center"/>
    </w:pPr>
    <w:rPr>
      <w:rFonts w:ascii="Times New Roman" w:eastAsiaTheme="minorEastAsia" w:hAnsi="Times New Roman" w:cs="Times New Roman"/>
      <w:i/>
      <w:iCs/>
      <w:color w:val="404040" w:themeColor="text1" w:themeTint="BF"/>
      <w:kern w:val="2"/>
      <w:sz w:val="24"/>
      <w:szCs w:val="24"/>
      <w:lang w:val="fr-FR" w:eastAsia="zh-CN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674C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674C5"/>
    <w:pPr>
      <w:autoSpaceDN/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kern w:val="2"/>
      <w:sz w:val="24"/>
      <w:szCs w:val="24"/>
      <w:lang w:val="fr-FR" w:eastAsia="zh-CN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674C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674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N/>
      <w:spacing w:before="360" w:after="360" w:line="240" w:lineRule="auto"/>
      <w:ind w:left="864" w:right="864"/>
      <w:jc w:val="center"/>
    </w:pPr>
    <w:rPr>
      <w:rFonts w:ascii="Times New Roman" w:eastAsiaTheme="minorEastAsia" w:hAnsi="Times New Roman" w:cs="Times New Roman"/>
      <w:i/>
      <w:iCs/>
      <w:color w:val="2F5496" w:themeColor="accent1" w:themeShade="BF"/>
      <w:kern w:val="2"/>
      <w:sz w:val="24"/>
      <w:szCs w:val="24"/>
      <w:lang w:val="fr-FR" w:eastAsia="zh-CN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674C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674C5"/>
    <w:rPr>
      <w:b/>
      <w:bCs/>
      <w:smallCaps/>
      <w:color w:val="2F5496" w:themeColor="accent1" w:themeShade="BF"/>
      <w:spacing w:val="5"/>
    </w:rPr>
  </w:style>
  <w:style w:type="paragraph" w:customStyle="1" w:styleId="Normale1">
    <w:name w:val="Normale1"/>
    <w:rsid w:val="00D674C5"/>
    <w:pPr>
      <w:suppressAutoHyphens/>
      <w:autoSpaceDN w:val="0"/>
      <w:spacing w:after="160" w:line="247" w:lineRule="auto"/>
    </w:pPr>
    <w:rPr>
      <w:rFonts w:ascii="Calibri" w:eastAsia="Calibri" w:hAnsi="Calibri" w:cs="Arial"/>
      <w:kern w:val="0"/>
      <w:sz w:val="22"/>
      <w:szCs w:val="22"/>
      <w:lang w:val="en-US" w:eastAsia="en-US"/>
      <w14:ligatures w14:val="none"/>
    </w:rPr>
  </w:style>
  <w:style w:type="table" w:styleId="TableauGrille1Clair">
    <w:name w:val="Grid Table 1 Light"/>
    <w:basedOn w:val="TableauNormal"/>
    <w:uiPriority w:val="46"/>
    <w:rsid w:val="00D674C5"/>
    <w:pPr>
      <w:autoSpaceDN w:val="0"/>
    </w:pPr>
    <w:rPr>
      <w:rFonts w:ascii="Calibri" w:eastAsia="Calibri" w:hAnsi="Calibri" w:cs="Arial"/>
      <w:kern w:val="0"/>
      <w:sz w:val="22"/>
      <w:szCs w:val="22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4</Words>
  <Characters>5088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pallud</dc:creator>
  <cp:keywords/>
  <dc:description/>
  <cp:lastModifiedBy>johan pallud</cp:lastModifiedBy>
  <cp:revision>3</cp:revision>
  <dcterms:created xsi:type="dcterms:W3CDTF">2024-10-04T13:28:00Z</dcterms:created>
  <dcterms:modified xsi:type="dcterms:W3CDTF">2024-10-08T07:52:00Z</dcterms:modified>
</cp:coreProperties>
</file>